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2111"/>
        <w:gridCol w:w="1857"/>
        <w:gridCol w:w="2097"/>
      </w:tblGrid>
      <w:tr w:rsidR="00B83ACA" w:rsidRPr="00E418C6" w14:paraId="7C69EB4A" w14:textId="77777777" w:rsidTr="005E313B">
        <w:trPr>
          <w:trHeight w:val="276"/>
          <w:jc w:val="center"/>
        </w:trPr>
        <w:tc>
          <w:tcPr>
            <w:tcW w:w="0" w:type="auto"/>
            <w:vAlign w:val="center"/>
          </w:tcPr>
          <w:p w14:paraId="7B95E7B7" w14:textId="73C2E42A" w:rsidR="00B83ACA" w:rsidRPr="00E418C6" w:rsidRDefault="00B83ACA" w:rsidP="00BD2FC2">
            <w:pPr>
              <w:jc w:val="center"/>
              <w:rPr>
                <w:rFonts w:ascii="Arial" w:hAnsi="Arial" w:cs="Arial"/>
                <w:b/>
              </w:rPr>
            </w:pPr>
            <w:r w:rsidRPr="00E418C6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0" w:type="auto"/>
            <w:vAlign w:val="center"/>
          </w:tcPr>
          <w:p w14:paraId="40E75DAD" w14:textId="7BB58A1E" w:rsidR="00B83ACA" w:rsidRPr="00E418C6" w:rsidRDefault="00B83ACA" w:rsidP="00BD2FC2">
            <w:pPr>
              <w:jc w:val="center"/>
              <w:rPr>
                <w:rFonts w:ascii="Arial" w:hAnsi="Arial" w:cs="Arial"/>
                <w:b/>
              </w:rPr>
            </w:pPr>
            <w:r w:rsidRPr="00E418C6">
              <w:rPr>
                <w:rFonts w:ascii="Arial" w:hAnsi="Arial" w:cs="Arial"/>
                <w:b/>
              </w:rPr>
              <w:t>Vendor</w:t>
            </w:r>
          </w:p>
        </w:tc>
        <w:tc>
          <w:tcPr>
            <w:tcW w:w="0" w:type="auto"/>
            <w:vAlign w:val="center"/>
          </w:tcPr>
          <w:p w14:paraId="2B927E84" w14:textId="5B92FE2F" w:rsidR="00B83ACA" w:rsidRPr="00E418C6" w:rsidRDefault="000076D2" w:rsidP="00BD2FC2">
            <w:pPr>
              <w:jc w:val="center"/>
              <w:rPr>
                <w:rFonts w:ascii="Arial" w:hAnsi="Arial" w:cs="Arial"/>
                <w:b/>
              </w:rPr>
            </w:pPr>
            <w:r w:rsidRPr="00E418C6">
              <w:rPr>
                <w:rFonts w:ascii="Arial" w:hAnsi="Arial" w:cs="Arial"/>
                <w:b/>
              </w:rPr>
              <w:t>Clone</w:t>
            </w:r>
            <w:r w:rsidR="00B83ACA" w:rsidRPr="00E418C6">
              <w:rPr>
                <w:rFonts w:ascii="Arial" w:hAnsi="Arial" w:cs="Arial"/>
                <w:b/>
              </w:rPr>
              <w:t xml:space="preserve"> Number</w:t>
            </w:r>
          </w:p>
        </w:tc>
        <w:tc>
          <w:tcPr>
            <w:tcW w:w="0" w:type="auto"/>
            <w:vAlign w:val="center"/>
          </w:tcPr>
          <w:p w14:paraId="46198716" w14:textId="55F164FE" w:rsidR="00B83ACA" w:rsidRPr="00E418C6" w:rsidRDefault="000076D2" w:rsidP="00BD2FC2">
            <w:pPr>
              <w:jc w:val="center"/>
              <w:rPr>
                <w:rFonts w:ascii="Arial" w:hAnsi="Arial" w:cs="Arial"/>
                <w:b/>
              </w:rPr>
            </w:pPr>
            <w:r w:rsidRPr="00E418C6">
              <w:rPr>
                <w:rFonts w:ascii="Arial" w:hAnsi="Arial" w:cs="Arial"/>
                <w:b/>
              </w:rPr>
              <w:t>Product</w:t>
            </w:r>
            <w:r w:rsidR="00B83ACA" w:rsidRPr="00E418C6">
              <w:rPr>
                <w:rFonts w:ascii="Arial" w:hAnsi="Arial" w:cs="Arial"/>
                <w:b/>
              </w:rPr>
              <w:t xml:space="preserve"> Number</w:t>
            </w:r>
          </w:p>
        </w:tc>
      </w:tr>
      <w:tr w:rsidR="00B83ACA" w:rsidRPr="00E418C6" w14:paraId="2731D2F4" w14:textId="77777777" w:rsidTr="005E313B">
        <w:trPr>
          <w:trHeight w:val="276"/>
          <w:jc w:val="center"/>
        </w:trPr>
        <w:tc>
          <w:tcPr>
            <w:tcW w:w="0" w:type="auto"/>
            <w:vAlign w:val="center"/>
          </w:tcPr>
          <w:p w14:paraId="067465E8" w14:textId="67326182" w:rsidR="00B83ACA" w:rsidRPr="00E418C6" w:rsidRDefault="00B83ACA" w:rsidP="00BD2FC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A7617AD" w14:textId="11F5559D" w:rsidR="00B83ACA" w:rsidRPr="00E418C6" w:rsidRDefault="00B83ACA" w:rsidP="00BD2FC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BFC93AC" w14:textId="2225748F" w:rsidR="00B83ACA" w:rsidRPr="00E418C6" w:rsidRDefault="00B83ACA" w:rsidP="00BD2FC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382D2ED" w14:textId="7C31EB86" w:rsidR="00B83ACA" w:rsidRPr="00E418C6" w:rsidRDefault="00B83ACA" w:rsidP="00BD2FC2">
            <w:pPr>
              <w:jc w:val="center"/>
              <w:rPr>
                <w:rFonts w:ascii="Arial" w:hAnsi="Arial" w:cs="Arial"/>
              </w:rPr>
            </w:pPr>
          </w:p>
        </w:tc>
      </w:tr>
      <w:tr w:rsidR="00B83ACA" w:rsidRPr="00E418C6" w14:paraId="773EE301" w14:textId="77777777" w:rsidTr="005E313B">
        <w:trPr>
          <w:trHeight w:val="276"/>
          <w:jc w:val="center"/>
        </w:trPr>
        <w:tc>
          <w:tcPr>
            <w:tcW w:w="0" w:type="auto"/>
            <w:vAlign w:val="center"/>
          </w:tcPr>
          <w:p w14:paraId="3D7691F0" w14:textId="59F01198" w:rsidR="00B83ACA" w:rsidRPr="00E418C6" w:rsidRDefault="006877B4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PD-L1</w:t>
            </w:r>
          </w:p>
        </w:tc>
        <w:tc>
          <w:tcPr>
            <w:tcW w:w="0" w:type="auto"/>
            <w:vAlign w:val="center"/>
          </w:tcPr>
          <w:p w14:paraId="08C97FFA" w14:textId="69DFCCC8" w:rsidR="00B83ACA" w:rsidRPr="00E418C6" w:rsidRDefault="006877B4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bcam</w:t>
            </w:r>
          </w:p>
        </w:tc>
        <w:tc>
          <w:tcPr>
            <w:tcW w:w="0" w:type="auto"/>
            <w:vAlign w:val="center"/>
          </w:tcPr>
          <w:p w14:paraId="5EE398EC" w14:textId="3C3B7126" w:rsidR="00B83ACA" w:rsidRPr="00E418C6" w:rsidRDefault="005F39F1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EPR19759</w:t>
            </w:r>
          </w:p>
        </w:tc>
        <w:tc>
          <w:tcPr>
            <w:tcW w:w="0" w:type="auto"/>
            <w:vAlign w:val="center"/>
          </w:tcPr>
          <w:p w14:paraId="1FFAE0CC" w14:textId="54A02CD2" w:rsidR="00B83ACA" w:rsidRPr="00E418C6" w:rsidRDefault="00591EDC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b213524</w:t>
            </w:r>
          </w:p>
        </w:tc>
      </w:tr>
      <w:tr w:rsidR="00771547" w:rsidRPr="00E418C6" w14:paraId="5951A503" w14:textId="77777777" w:rsidTr="005E313B">
        <w:trPr>
          <w:trHeight w:val="276"/>
          <w:jc w:val="center"/>
        </w:trPr>
        <w:tc>
          <w:tcPr>
            <w:tcW w:w="0" w:type="auto"/>
          </w:tcPr>
          <w:p w14:paraId="42979121" w14:textId="1008DF09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HLA,A,B,C</w:t>
            </w:r>
          </w:p>
        </w:tc>
        <w:tc>
          <w:tcPr>
            <w:tcW w:w="0" w:type="auto"/>
          </w:tcPr>
          <w:p w14:paraId="4BA76AE4" w14:textId="0AA8986C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174A6315" w14:textId="00EC2701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EMR8-5</w:t>
            </w:r>
          </w:p>
        </w:tc>
        <w:tc>
          <w:tcPr>
            <w:tcW w:w="0" w:type="auto"/>
          </w:tcPr>
          <w:p w14:paraId="5B05AB0F" w14:textId="7EA0F493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b70328</w:t>
            </w:r>
          </w:p>
        </w:tc>
      </w:tr>
      <w:tr w:rsidR="00B83ACA" w:rsidRPr="00E418C6" w14:paraId="63EC8176" w14:textId="77777777" w:rsidTr="005E313B">
        <w:trPr>
          <w:trHeight w:val="276"/>
          <w:jc w:val="center"/>
        </w:trPr>
        <w:tc>
          <w:tcPr>
            <w:tcW w:w="0" w:type="auto"/>
            <w:vAlign w:val="center"/>
          </w:tcPr>
          <w:p w14:paraId="2C344E91" w14:textId="30D75346" w:rsidR="00B83ACA" w:rsidRPr="00E418C6" w:rsidRDefault="00BE1733" w:rsidP="00BE1733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CD45</w:t>
            </w:r>
          </w:p>
        </w:tc>
        <w:tc>
          <w:tcPr>
            <w:tcW w:w="0" w:type="auto"/>
            <w:vAlign w:val="center"/>
          </w:tcPr>
          <w:p w14:paraId="6DB6C86C" w14:textId="59BD7000" w:rsidR="00B83ACA" w:rsidRPr="00E418C6" w:rsidRDefault="00E418C6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14:paraId="5B2891BF" w14:textId="461CCBA6" w:rsidR="00B83ACA" w:rsidRPr="00E418C6" w:rsidRDefault="00E418C6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EP322Y</w:t>
            </w:r>
          </w:p>
        </w:tc>
        <w:tc>
          <w:tcPr>
            <w:tcW w:w="0" w:type="auto"/>
            <w:vAlign w:val="center"/>
          </w:tcPr>
          <w:p w14:paraId="68B743A8" w14:textId="520AF3AD" w:rsidR="00B83ACA" w:rsidRPr="00E418C6" w:rsidRDefault="00E418C6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b40763</w:t>
            </w:r>
          </w:p>
        </w:tc>
      </w:tr>
      <w:tr w:rsidR="00B83ACA" w:rsidRPr="00E418C6" w14:paraId="3AD0FE43" w14:textId="77777777" w:rsidTr="005E313B">
        <w:trPr>
          <w:trHeight w:val="276"/>
          <w:jc w:val="center"/>
        </w:trPr>
        <w:tc>
          <w:tcPr>
            <w:tcW w:w="0" w:type="auto"/>
            <w:vAlign w:val="center"/>
          </w:tcPr>
          <w:p w14:paraId="032F66FC" w14:textId="48A19765" w:rsidR="00B83ACA" w:rsidRPr="00E418C6" w:rsidRDefault="00771547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IFNγ</w:t>
            </w:r>
          </w:p>
        </w:tc>
        <w:tc>
          <w:tcPr>
            <w:tcW w:w="0" w:type="auto"/>
            <w:vAlign w:val="center"/>
          </w:tcPr>
          <w:p w14:paraId="4C8E8E9D" w14:textId="7A39D235" w:rsidR="00B83ACA" w:rsidRPr="00E418C6" w:rsidRDefault="00771547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14:paraId="59140D6F" w14:textId="0A29D92C" w:rsidR="00B83ACA" w:rsidRPr="00E418C6" w:rsidRDefault="00E418C6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EPR21704</w:t>
            </w:r>
          </w:p>
        </w:tc>
        <w:tc>
          <w:tcPr>
            <w:tcW w:w="0" w:type="auto"/>
            <w:vAlign w:val="center"/>
          </w:tcPr>
          <w:p w14:paraId="217EA02E" w14:textId="2F652A9D" w:rsidR="00B83ACA" w:rsidRPr="00E418C6" w:rsidRDefault="00E418C6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b231036</w:t>
            </w:r>
          </w:p>
        </w:tc>
      </w:tr>
      <w:tr w:rsidR="00E418C6" w:rsidRPr="00E418C6" w14:paraId="42023B2E" w14:textId="77777777" w:rsidTr="005E313B">
        <w:trPr>
          <w:trHeight w:val="276"/>
          <w:jc w:val="center"/>
        </w:trPr>
        <w:tc>
          <w:tcPr>
            <w:tcW w:w="0" w:type="auto"/>
          </w:tcPr>
          <w:p w14:paraId="68383834" w14:textId="77777777" w:rsidR="00E418C6" w:rsidRPr="00E418C6" w:rsidRDefault="00E418C6" w:rsidP="009E1093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Mouse 488</w:t>
            </w:r>
          </w:p>
        </w:tc>
        <w:tc>
          <w:tcPr>
            <w:tcW w:w="0" w:type="auto"/>
          </w:tcPr>
          <w:p w14:paraId="4FD10592" w14:textId="77777777" w:rsidR="00E418C6" w:rsidRPr="00E418C6" w:rsidRDefault="00E418C6" w:rsidP="009E1093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20CF9459" w14:textId="77777777" w:rsidR="00E418C6" w:rsidRPr="00E418C6" w:rsidRDefault="00E418C6" w:rsidP="009E1093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Not Provided</w:t>
            </w:r>
          </w:p>
        </w:tc>
        <w:tc>
          <w:tcPr>
            <w:tcW w:w="0" w:type="auto"/>
          </w:tcPr>
          <w:p w14:paraId="567AD9CC" w14:textId="77777777" w:rsidR="00E418C6" w:rsidRPr="00E418C6" w:rsidRDefault="00E418C6" w:rsidP="009E1093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b150117</w:t>
            </w:r>
          </w:p>
        </w:tc>
      </w:tr>
      <w:tr w:rsidR="00E418C6" w:rsidRPr="00E418C6" w14:paraId="328C6A2D" w14:textId="77777777" w:rsidTr="005E313B">
        <w:trPr>
          <w:trHeight w:val="276"/>
          <w:jc w:val="center"/>
        </w:trPr>
        <w:tc>
          <w:tcPr>
            <w:tcW w:w="0" w:type="auto"/>
          </w:tcPr>
          <w:p w14:paraId="6AA525E8" w14:textId="77777777" w:rsidR="00E418C6" w:rsidRPr="00E418C6" w:rsidRDefault="00E418C6" w:rsidP="009E1093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Rat 488</w:t>
            </w:r>
          </w:p>
        </w:tc>
        <w:tc>
          <w:tcPr>
            <w:tcW w:w="0" w:type="auto"/>
          </w:tcPr>
          <w:p w14:paraId="5CAC1916" w14:textId="77777777" w:rsidR="00E418C6" w:rsidRPr="00E418C6" w:rsidRDefault="00E418C6" w:rsidP="009E1093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514B38BC" w14:textId="77777777" w:rsidR="00E418C6" w:rsidRPr="00E418C6" w:rsidRDefault="00E418C6" w:rsidP="009E1093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Not Provided</w:t>
            </w:r>
          </w:p>
        </w:tc>
        <w:tc>
          <w:tcPr>
            <w:tcW w:w="0" w:type="auto"/>
          </w:tcPr>
          <w:p w14:paraId="4DCC52AC" w14:textId="77777777" w:rsidR="00E418C6" w:rsidRPr="00E418C6" w:rsidRDefault="00E418C6" w:rsidP="009E1093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b96971</w:t>
            </w:r>
          </w:p>
        </w:tc>
      </w:tr>
      <w:tr w:rsidR="00B83ACA" w:rsidRPr="00E418C6" w14:paraId="4623809C" w14:textId="77777777" w:rsidTr="005E313B">
        <w:trPr>
          <w:trHeight w:val="276"/>
          <w:jc w:val="center"/>
        </w:trPr>
        <w:tc>
          <w:tcPr>
            <w:tcW w:w="0" w:type="auto"/>
            <w:vAlign w:val="center"/>
          </w:tcPr>
          <w:p w14:paraId="0FCA0F20" w14:textId="628856F2" w:rsidR="00B83ACA" w:rsidRPr="00E418C6" w:rsidRDefault="00582FB3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pSMAD2</w:t>
            </w:r>
          </w:p>
        </w:tc>
        <w:tc>
          <w:tcPr>
            <w:tcW w:w="0" w:type="auto"/>
            <w:vAlign w:val="center"/>
          </w:tcPr>
          <w:p w14:paraId="55B2F925" w14:textId="0DD4F509" w:rsidR="00B83ACA" w:rsidRPr="00E418C6" w:rsidRDefault="00771547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CST</w:t>
            </w:r>
          </w:p>
        </w:tc>
        <w:tc>
          <w:tcPr>
            <w:tcW w:w="0" w:type="auto"/>
            <w:vAlign w:val="center"/>
          </w:tcPr>
          <w:p w14:paraId="074FA80D" w14:textId="757A8E49" w:rsidR="00B83ACA" w:rsidRPr="00E418C6" w:rsidRDefault="00771547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138D4</w:t>
            </w:r>
          </w:p>
        </w:tc>
        <w:tc>
          <w:tcPr>
            <w:tcW w:w="0" w:type="auto"/>
            <w:vAlign w:val="center"/>
          </w:tcPr>
          <w:p w14:paraId="12BEBD94" w14:textId="3BC5D055" w:rsidR="00B83ACA" w:rsidRPr="00E418C6" w:rsidRDefault="00771547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3108S</w:t>
            </w:r>
          </w:p>
        </w:tc>
      </w:tr>
      <w:tr w:rsidR="00771547" w:rsidRPr="00E418C6" w14:paraId="1921F415" w14:textId="77777777" w:rsidTr="005E313B">
        <w:trPr>
          <w:trHeight w:val="276"/>
          <w:jc w:val="center"/>
        </w:trPr>
        <w:tc>
          <w:tcPr>
            <w:tcW w:w="0" w:type="auto"/>
          </w:tcPr>
          <w:p w14:paraId="5B09C047" w14:textId="03AFF336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E-Cadherin</w:t>
            </w:r>
          </w:p>
        </w:tc>
        <w:tc>
          <w:tcPr>
            <w:tcW w:w="0" w:type="auto"/>
          </w:tcPr>
          <w:p w14:paraId="20225B4E" w14:textId="1012104C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0166E327" w14:textId="2007F77F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4A2</w:t>
            </w:r>
          </w:p>
        </w:tc>
        <w:tc>
          <w:tcPr>
            <w:tcW w:w="0" w:type="auto"/>
          </w:tcPr>
          <w:p w14:paraId="30875D4B" w14:textId="6CAE8C57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14472S</w:t>
            </w:r>
          </w:p>
        </w:tc>
      </w:tr>
      <w:tr w:rsidR="005F39F1" w:rsidRPr="00E418C6" w14:paraId="14CFE696" w14:textId="77777777" w:rsidTr="005E313B">
        <w:trPr>
          <w:trHeight w:val="276"/>
          <w:jc w:val="center"/>
        </w:trPr>
        <w:tc>
          <w:tcPr>
            <w:tcW w:w="0" w:type="auto"/>
            <w:vAlign w:val="center"/>
          </w:tcPr>
          <w:p w14:paraId="469D7AEF" w14:textId="2F118441" w:rsidR="005F39F1" w:rsidRPr="00E418C6" w:rsidRDefault="005F39F1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PD-L1</w:t>
            </w:r>
          </w:p>
        </w:tc>
        <w:tc>
          <w:tcPr>
            <w:tcW w:w="0" w:type="auto"/>
            <w:vAlign w:val="center"/>
          </w:tcPr>
          <w:p w14:paraId="2281EA3C" w14:textId="4E0B6B15" w:rsidR="005F39F1" w:rsidRPr="00E418C6" w:rsidRDefault="005F39F1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14:paraId="1AD568CB" w14:textId="7BBB2FE3" w:rsidR="005F39F1" w:rsidRPr="00E418C6" w:rsidRDefault="005F39F1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E1L3N</w:t>
            </w:r>
          </w:p>
        </w:tc>
        <w:tc>
          <w:tcPr>
            <w:tcW w:w="0" w:type="auto"/>
            <w:vAlign w:val="center"/>
          </w:tcPr>
          <w:p w14:paraId="6EC7903A" w14:textId="5729198A" w:rsidR="005F39F1" w:rsidRPr="00E418C6" w:rsidRDefault="005F39F1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13684S</w:t>
            </w:r>
          </w:p>
        </w:tc>
      </w:tr>
      <w:tr w:rsidR="00771547" w:rsidRPr="00E418C6" w14:paraId="73066282" w14:textId="77777777" w:rsidTr="005E313B">
        <w:trPr>
          <w:trHeight w:val="276"/>
          <w:jc w:val="center"/>
        </w:trPr>
        <w:tc>
          <w:tcPr>
            <w:tcW w:w="0" w:type="auto"/>
          </w:tcPr>
          <w:p w14:paraId="0D21AB38" w14:textId="6C9CE242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CD3</w:t>
            </w:r>
          </w:p>
        </w:tc>
        <w:tc>
          <w:tcPr>
            <w:tcW w:w="0" w:type="auto"/>
          </w:tcPr>
          <w:p w14:paraId="5FB24B33" w14:textId="0E4B831F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SCBT</w:t>
            </w:r>
          </w:p>
        </w:tc>
        <w:tc>
          <w:tcPr>
            <w:tcW w:w="0" w:type="auto"/>
          </w:tcPr>
          <w:p w14:paraId="6987D5F3" w14:textId="01F1ED1E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PC3/188A</w:t>
            </w:r>
          </w:p>
        </w:tc>
        <w:tc>
          <w:tcPr>
            <w:tcW w:w="0" w:type="auto"/>
          </w:tcPr>
          <w:p w14:paraId="1781FE01" w14:textId="39225BDC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sc-20047</w:t>
            </w:r>
          </w:p>
        </w:tc>
      </w:tr>
      <w:tr w:rsidR="00B83ACA" w:rsidRPr="00E418C6" w14:paraId="670DA8C9" w14:textId="77777777" w:rsidTr="005E313B">
        <w:trPr>
          <w:trHeight w:val="276"/>
          <w:jc w:val="center"/>
        </w:trPr>
        <w:tc>
          <w:tcPr>
            <w:tcW w:w="0" w:type="auto"/>
            <w:vAlign w:val="center"/>
          </w:tcPr>
          <w:p w14:paraId="56FE040B" w14:textId="12D3A673" w:rsidR="00B83ACA" w:rsidRPr="00E418C6" w:rsidRDefault="006877B4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SMAD4</w:t>
            </w:r>
          </w:p>
        </w:tc>
        <w:tc>
          <w:tcPr>
            <w:tcW w:w="0" w:type="auto"/>
            <w:vAlign w:val="center"/>
          </w:tcPr>
          <w:p w14:paraId="69EE0CB6" w14:textId="02A8CF48" w:rsidR="00B83ACA" w:rsidRPr="00E418C6" w:rsidRDefault="005E313B" w:rsidP="00BD2F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14:paraId="5DBF217F" w14:textId="40707FE0" w:rsidR="00B83ACA" w:rsidRPr="00E418C6" w:rsidRDefault="001D207C" w:rsidP="00BD2F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8</w:t>
            </w:r>
          </w:p>
        </w:tc>
        <w:tc>
          <w:tcPr>
            <w:tcW w:w="0" w:type="auto"/>
            <w:vAlign w:val="center"/>
          </w:tcPr>
          <w:p w14:paraId="45F4F4AB" w14:textId="10179987" w:rsidR="00B83ACA" w:rsidRPr="00E418C6" w:rsidRDefault="001D207C" w:rsidP="00BD2F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-7966</w:t>
            </w:r>
          </w:p>
        </w:tc>
      </w:tr>
      <w:tr w:rsidR="00771547" w:rsidRPr="00E418C6" w14:paraId="10678A93" w14:textId="77777777" w:rsidTr="005E313B">
        <w:trPr>
          <w:trHeight w:val="276"/>
          <w:jc w:val="center"/>
        </w:trPr>
        <w:tc>
          <w:tcPr>
            <w:tcW w:w="0" w:type="auto"/>
          </w:tcPr>
          <w:p w14:paraId="121108F4" w14:textId="09E4EF4C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GAPDH</w:t>
            </w:r>
          </w:p>
        </w:tc>
        <w:tc>
          <w:tcPr>
            <w:tcW w:w="0" w:type="auto"/>
          </w:tcPr>
          <w:p w14:paraId="32913BA1" w14:textId="230241EC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089A977A" w14:textId="28A7B900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0411</w:t>
            </w:r>
          </w:p>
        </w:tc>
        <w:tc>
          <w:tcPr>
            <w:tcW w:w="0" w:type="auto"/>
          </w:tcPr>
          <w:p w14:paraId="7CF8964C" w14:textId="45710CAB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sc-47724</w:t>
            </w:r>
          </w:p>
        </w:tc>
      </w:tr>
      <w:tr w:rsidR="00771547" w:rsidRPr="00E418C6" w14:paraId="3D63D56A" w14:textId="77777777" w:rsidTr="005E313B">
        <w:trPr>
          <w:trHeight w:val="276"/>
          <w:jc w:val="center"/>
        </w:trPr>
        <w:tc>
          <w:tcPr>
            <w:tcW w:w="0" w:type="auto"/>
          </w:tcPr>
          <w:p w14:paraId="6F3BEE69" w14:textId="10F2CA71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CK19</w:t>
            </w:r>
          </w:p>
        </w:tc>
        <w:tc>
          <w:tcPr>
            <w:tcW w:w="0" w:type="auto"/>
          </w:tcPr>
          <w:p w14:paraId="69361725" w14:textId="4D4D17DC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University of Iowa</w:t>
            </w:r>
          </w:p>
        </w:tc>
        <w:tc>
          <w:tcPr>
            <w:tcW w:w="0" w:type="auto"/>
          </w:tcPr>
          <w:p w14:paraId="19C6AA94" w14:textId="21991F5A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TROMA-III</w:t>
            </w:r>
          </w:p>
        </w:tc>
        <w:tc>
          <w:tcPr>
            <w:tcW w:w="0" w:type="auto"/>
          </w:tcPr>
          <w:p w14:paraId="225DB209" w14:textId="0A547DAA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TROMA-III-c</w:t>
            </w:r>
          </w:p>
        </w:tc>
      </w:tr>
      <w:tr w:rsidR="00582FB3" w:rsidRPr="00E418C6" w14:paraId="2F7A94C3" w14:textId="77777777" w:rsidTr="005E313B">
        <w:trPr>
          <w:trHeight w:val="276"/>
          <w:jc w:val="center"/>
        </w:trPr>
        <w:tc>
          <w:tcPr>
            <w:tcW w:w="0" w:type="auto"/>
            <w:vAlign w:val="center"/>
          </w:tcPr>
          <w:p w14:paraId="209C170C" w14:textId="686B83FD" w:rsidR="00582FB3" w:rsidRPr="00E418C6" w:rsidRDefault="00582FB3" w:rsidP="00E418C6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IFNγ-</w:t>
            </w:r>
            <w:r w:rsidR="00E418C6" w:rsidRPr="00E418C6">
              <w:rPr>
                <w:rFonts w:ascii="Arial" w:hAnsi="Arial" w:cs="Arial"/>
              </w:rPr>
              <w:t>PE</w:t>
            </w:r>
          </w:p>
        </w:tc>
        <w:tc>
          <w:tcPr>
            <w:tcW w:w="0" w:type="auto"/>
            <w:vAlign w:val="center"/>
          </w:tcPr>
          <w:p w14:paraId="1F2CF417" w14:textId="1B328229" w:rsidR="00582FB3" w:rsidRPr="00E418C6" w:rsidRDefault="00582FB3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BioLegend</w:t>
            </w:r>
          </w:p>
        </w:tc>
        <w:tc>
          <w:tcPr>
            <w:tcW w:w="0" w:type="auto"/>
            <w:vAlign w:val="center"/>
          </w:tcPr>
          <w:p w14:paraId="543BDA3A" w14:textId="4734F1A9" w:rsidR="00582FB3" w:rsidRPr="00E418C6" w:rsidRDefault="00E418C6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B27</w:t>
            </w:r>
          </w:p>
        </w:tc>
        <w:tc>
          <w:tcPr>
            <w:tcW w:w="0" w:type="auto"/>
            <w:vAlign w:val="center"/>
          </w:tcPr>
          <w:p w14:paraId="3FF833E5" w14:textId="5D815690" w:rsidR="00582FB3" w:rsidRPr="00E418C6" w:rsidRDefault="00E418C6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506507</w:t>
            </w:r>
          </w:p>
        </w:tc>
      </w:tr>
      <w:tr w:rsidR="00582FB3" w:rsidRPr="00E418C6" w14:paraId="3D6A59C1" w14:textId="77777777" w:rsidTr="005E313B">
        <w:trPr>
          <w:trHeight w:val="276"/>
          <w:jc w:val="center"/>
        </w:trPr>
        <w:tc>
          <w:tcPr>
            <w:tcW w:w="0" w:type="auto"/>
            <w:vAlign w:val="center"/>
          </w:tcPr>
          <w:p w14:paraId="0CA9C899" w14:textId="238CD14C" w:rsidR="00582FB3" w:rsidRPr="00E418C6" w:rsidRDefault="00582FB3" w:rsidP="00E418C6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CD69-</w:t>
            </w:r>
            <w:r w:rsidR="00E418C6" w:rsidRPr="00E418C6">
              <w:rPr>
                <w:rFonts w:ascii="Arial" w:hAnsi="Arial" w:cs="Arial"/>
              </w:rPr>
              <w:t>APC</w:t>
            </w:r>
          </w:p>
        </w:tc>
        <w:tc>
          <w:tcPr>
            <w:tcW w:w="0" w:type="auto"/>
            <w:vAlign w:val="center"/>
          </w:tcPr>
          <w:p w14:paraId="68813B32" w14:textId="7BB825A0" w:rsidR="00582FB3" w:rsidRPr="00E418C6" w:rsidRDefault="00582FB3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BioLegend</w:t>
            </w:r>
          </w:p>
        </w:tc>
        <w:tc>
          <w:tcPr>
            <w:tcW w:w="0" w:type="auto"/>
            <w:vAlign w:val="center"/>
          </w:tcPr>
          <w:p w14:paraId="1CA5D15F" w14:textId="14234EE8" w:rsidR="00582FB3" w:rsidRPr="00E418C6" w:rsidRDefault="00E418C6" w:rsidP="00E418C6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FN50</w:t>
            </w:r>
          </w:p>
        </w:tc>
        <w:tc>
          <w:tcPr>
            <w:tcW w:w="0" w:type="auto"/>
            <w:vAlign w:val="center"/>
          </w:tcPr>
          <w:p w14:paraId="7F3698CB" w14:textId="0E0CD209" w:rsidR="00582FB3" w:rsidRPr="00E418C6" w:rsidRDefault="00E418C6" w:rsidP="00BD2FC2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310910</w:t>
            </w:r>
          </w:p>
        </w:tc>
      </w:tr>
      <w:tr w:rsidR="00771547" w:rsidRPr="00E418C6" w14:paraId="597BCA50" w14:textId="77777777" w:rsidTr="005E313B">
        <w:trPr>
          <w:trHeight w:val="276"/>
          <w:jc w:val="center"/>
        </w:trPr>
        <w:tc>
          <w:tcPr>
            <w:tcW w:w="0" w:type="auto"/>
          </w:tcPr>
          <w:p w14:paraId="0E79F8E8" w14:textId="46E5D918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Mouse HRP</w:t>
            </w:r>
          </w:p>
        </w:tc>
        <w:tc>
          <w:tcPr>
            <w:tcW w:w="0" w:type="auto"/>
          </w:tcPr>
          <w:p w14:paraId="784E881C" w14:textId="7AC64947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DAKO</w:t>
            </w:r>
          </w:p>
        </w:tc>
        <w:tc>
          <w:tcPr>
            <w:tcW w:w="0" w:type="auto"/>
          </w:tcPr>
          <w:p w14:paraId="26B0A943" w14:textId="23F627A6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Not Provided</w:t>
            </w:r>
          </w:p>
        </w:tc>
        <w:tc>
          <w:tcPr>
            <w:tcW w:w="0" w:type="auto"/>
          </w:tcPr>
          <w:p w14:paraId="5FBEB474" w14:textId="355BD2B6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K4001</w:t>
            </w:r>
          </w:p>
        </w:tc>
      </w:tr>
      <w:tr w:rsidR="00771547" w:rsidRPr="00E418C6" w14:paraId="7ED4D9F6" w14:textId="77777777" w:rsidTr="005E313B">
        <w:trPr>
          <w:trHeight w:val="276"/>
          <w:jc w:val="center"/>
        </w:trPr>
        <w:tc>
          <w:tcPr>
            <w:tcW w:w="0" w:type="auto"/>
          </w:tcPr>
          <w:p w14:paraId="7D0D4509" w14:textId="1EAF6DEE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Rabbit HRP</w:t>
            </w:r>
          </w:p>
        </w:tc>
        <w:tc>
          <w:tcPr>
            <w:tcW w:w="0" w:type="auto"/>
          </w:tcPr>
          <w:p w14:paraId="011E72A5" w14:textId="4B1906D2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3B5D4AE7" w14:textId="1A278B72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Not Provided</w:t>
            </w:r>
          </w:p>
        </w:tc>
        <w:tc>
          <w:tcPr>
            <w:tcW w:w="0" w:type="auto"/>
          </w:tcPr>
          <w:p w14:paraId="38A71E44" w14:textId="7A1D5021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K4003</w:t>
            </w:r>
          </w:p>
        </w:tc>
      </w:tr>
      <w:tr w:rsidR="00771547" w:rsidRPr="00E418C6" w14:paraId="7F11E8BB" w14:textId="77777777" w:rsidTr="005E313B">
        <w:trPr>
          <w:trHeight w:val="276"/>
          <w:jc w:val="center"/>
        </w:trPr>
        <w:tc>
          <w:tcPr>
            <w:tcW w:w="0" w:type="auto"/>
          </w:tcPr>
          <w:p w14:paraId="413C4E60" w14:textId="70576ED3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nti-Rabbit 594</w:t>
            </w:r>
          </w:p>
        </w:tc>
        <w:tc>
          <w:tcPr>
            <w:tcW w:w="0" w:type="auto"/>
          </w:tcPr>
          <w:p w14:paraId="41978F91" w14:textId="654379BB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Invitrogen</w:t>
            </w:r>
          </w:p>
        </w:tc>
        <w:tc>
          <w:tcPr>
            <w:tcW w:w="0" w:type="auto"/>
          </w:tcPr>
          <w:p w14:paraId="6E6B8D95" w14:textId="68A1D61F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Not Provided</w:t>
            </w:r>
          </w:p>
        </w:tc>
        <w:tc>
          <w:tcPr>
            <w:tcW w:w="0" w:type="auto"/>
          </w:tcPr>
          <w:p w14:paraId="2F237A27" w14:textId="23A03F47" w:rsidR="00771547" w:rsidRPr="00E418C6" w:rsidRDefault="00771547" w:rsidP="00771547">
            <w:pPr>
              <w:jc w:val="center"/>
              <w:rPr>
                <w:rFonts w:ascii="Arial" w:hAnsi="Arial" w:cs="Arial"/>
              </w:rPr>
            </w:pPr>
            <w:r w:rsidRPr="00E418C6">
              <w:rPr>
                <w:rFonts w:ascii="Arial" w:hAnsi="Arial" w:cs="Arial"/>
              </w:rPr>
              <w:t>A11037</w:t>
            </w:r>
          </w:p>
        </w:tc>
      </w:tr>
    </w:tbl>
    <w:p w14:paraId="6667464F" w14:textId="77777777" w:rsidR="000367FD" w:rsidRDefault="000367FD" w:rsidP="000367FD">
      <w:pPr>
        <w:rPr>
          <w:rFonts w:ascii="Arial" w:hAnsi="Arial" w:cs="Arial"/>
          <w:b/>
        </w:rPr>
      </w:pPr>
    </w:p>
    <w:p w14:paraId="2C1A8BCA" w14:textId="7EFAB7A1" w:rsidR="001D207C" w:rsidRPr="005863D7" w:rsidRDefault="00270748" w:rsidP="001D207C">
      <w:pPr>
        <w:jc w:val="both"/>
        <w:rPr>
          <w:rFonts w:ascii="Arial" w:hAnsi="Arial" w:cs="Arial"/>
        </w:rPr>
      </w:pPr>
      <w:r>
        <w:rPr>
          <w:rFonts w:ascii="Arial" w:hAnsi="Arial"/>
          <w:b/>
        </w:rPr>
        <w:t xml:space="preserve">Table S1. </w:t>
      </w:r>
      <w:bookmarkStart w:id="0" w:name="_GoBack"/>
      <w:bookmarkEnd w:id="0"/>
      <w:r w:rsidR="001D207C" w:rsidRPr="005863D7">
        <w:rPr>
          <w:rFonts w:ascii="Arial" w:hAnsi="Arial"/>
          <w:b/>
        </w:rPr>
        <w:t>Antibodies arranged by vendor</w:t>
      </w:r>
    </w:p>
    <w:p w14:paraId="11717CA8" w14:textId="77777777" w:rsidR="001D207C" w:rsidRPr="005863D7" w:rsidRDefault="001D207C" w:rsidP="001D207C">
      <w:pPr>
        <w:jc w:val="both"/>
        <w:rPr>
          <w:rFonts w:ascii="Arial" w:hAnsi="Arial"/>
        </w:rPr>
      </w:pPr>
      <w:r w:rsidRPr="005863D7">
        <w:rPr>
          <w:rFonts w:ascii="Arial" w:hAnsi="Arial"/>
        </w:rPr>
        <w:t>Each commercially available antibody used in this manuscript is presented in the above table and has been arranged by vendor with both the clone and product number displayed.</w:t>
      </w:r>
    </w:p>
    <w:p w14:paraId="1BCDA116" w14:textId="507E0F06" w:rsidR="000367FD" w:rsidRDefault="000367FD">
      <w:pPr>
        <w:rPr>
          <w:rFonts w:ascii="Arial" w:hAnsi="Arial" w:cs="Arial"/>
          <w:b/>
        </w:rPr>
      </w:pPr>
    </w:p>
    <w:sectPr w:rsidR="000367FD" w:rsidSect="000244F6">
      <w:headerReference w:type="default" r:id="rId8"/>
      <w:footerReference w:type="even" r:id="rId9"/>
      <w:footerReference w:type="default" r:id="rId10"/>
      <w:pgSz w:w="12240" w:h="15840"/>
      <w:pgMar w:top="1296" w:right="1152" w:bottom="1152" w:left="115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DB6805" w15:done="0"/>
  <w15:commentEx w15:paraId="46E2B5B1" w15:done="0"/>
  <w15:commentEx w15:paraId="56149042" w15:done="0"/>
  <w15:commentEx w15:paraId="2CF4689F" w15:done="0"/>
  <w15:commentEx w15:paraId="17CD7011" w15:done="0"/>
  <w15:commentEx w15:paraId="5695A1F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E4912D" w16cid:durableId="209A5B95"/>
  <w16cid:commentId w16cid:paraId="1B7B13C6" w16cid:durableId="209B5076"/>
  <w16cid:commentId w16cid:paraId="4F36A2F8" w16cid:durableId="209B51A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FB8A7" w14:textId="77777777" w:rsidR="00591EDC" w:rsidRDefault="00591EDC" w:rsidP="00E81399">
      <w:r>
        <w:separator/>
      </w:r>
    </w:p>
  </w:endnote>
  <w:endnote w:type="continuationSeparator" w:id="0">
    <w:p w14:paraId="7B09DC4E" w14:textId="77777777" w:rsidR="00591EDC" w:rsidRDefault="00591EDC" w:rsidP="00E81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4CC314" w14:textId="77777777" w:rsidR="00591EDC" w:rsidRDefault="00591EDC" w:rsidP="004327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DF595" w14:textId="77777777" w:rsidR="00591EDC" w:rsidRDefault="00591ED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E4A2C5" w14:textId="076B000A" w:rsidR="00591EDC" w:rsidRPr="000244F6" w:rsidRDefault="00591EDC" w:rsidP="0043270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t>-</w:t>
    </w:r>
    <w:r w:rsidRPr="000244F6">
      <w:rPr>
        <w:rStyle w:val="PageNumber"/>
        <w:rFonts w:ascii="Arial" w:hAnsi="Arial" w:cs="Arial"/>
      </w:rPr>
      <w:fldChar w:fldCharType="begin"/>
    </w:r>
    <w:r w:rsidRPr="000244F6">
      <w:rPr>
        <w:rStyle w:val="PageNumber"/>
        <w:rFonts w:ascii="Arial" w:hAnsi="Arial" w:cs="Arial"/>
      </w:rPr>
      <w:instrText xml:space="preserve">PAGE  </w:instrText>
    </w:r>
    <w:r w:rsidRPr="000244F6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2</w:t>
    </w:r>
    <w:r w:rsidRPr="000244F6">
      <w:rPr>
        <w:rStyle w:val="PageNumber"/>
        <w:rFonts w:ascii="Arial" w:hAnsi="Arial" w:cs="Arial"/>
      </w:rPr>
      <w:fldChar w:fldCharType="end"/>
    </w:r>
    <w:r>
      <w:rPr>
        <w:rStyle w:val="PageNumber"/>
        <w:rFonts w:ascii="Arial" w:hAnsi="Arial" w:cs="Arial"/>
      </w:rPr>
      <w:t>-</w:t>
    </w:r>
  </w:p>
  <w:p w14:paraId="04A40498" w14:textId="77777777" w:rsidR="00591EDC" w:rsidRDefault="00591E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38257" w14:textId="77777777" w:rsidR="00591EDC" w:rsidRDefault="00591EDC" w:rsidP="00E81399">
      <w:r>
        <w:separator/>
      </w:r>
    </w:p>
  </w:footnote>
  <w:footnote w:type="continuationSeparator" w:id="0">
    <w:p w14:paraId="262CC70D" w14:textId="77777777" w:rsidR="00591EDC" w:rsidRDefault="00591EDC" w:rsidP="00E813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1359F5" w14:textId="77777777" w:rsidR="00591EDC" w:rsidRDefault="00591EDC" w:rsidP="006149AA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F10A3"/>
    <w:multiLevelType w:val="hybridMultilevel"/>
    <w:tmpl w:val="084A4454"/>
    <w:lvl w:ilvl="0" w:tplc="E5D47514">
      <w:start w:val="1"/>
      <w:numFmt w:val="bullet"/>
      <w:lvlText w:val=""/>
      <w:lvlJc w:val="left"/>
      <w:pPr>
        <w:ind w:left="720" w:hanging="360"/>
      </w:pPr>
      <w:rPr>
        <w:rFonts w:ascii="Wingdings 3" w:hAnsi="Wingdings 3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423311"/>
    <w:multiLevelType w:val="hybridMultilevel"/>
    <w:tmpl w:val="2CBEF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G M">
    <w15:presenceInfo w15:providerId="None" w15:userId="HG 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sszf0vyev094e5tawx0rsmd9rp9svspa9e&quot;&gt;Self Refs-Converted&lt;record-ids&gt;&lt;item&gt;1&lt;/item&gt;&lt;item&gt;8&lt;/item&gt;&lt;item&gt;9&lt;/item&gt;&lt;item&gt;11&lt;/item&gt;&lt;item&gt;21&lt;/item&gt;&lt;item&gt;36&lt;/item&gt;&lt;item&gt;56&lt;/item&gt;&lt;item&gt;57&lt;/item&gt;&lt;item&gt;209&lt;/item&gt;&lt;item&gt;243&lt;/item&gt;&lt;item&gt;244&lt;/item&gt;&lt;item&gt;245&lt;/item&gt;&lt;item&gt;246&lt;/item&gt;&lt;item&gt;247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344&lt;/item&gt;&lt;item&gt;485&lt;/item&gt;&lt;/record-ids&gt;&lt;/item&gt;&lt;/Libraries&gt;"/>
  </w:docVars>
  <w:rsids>
    <w:rsidRoot w:val="00CF0460"/>
    <w:rsid w:val="00000947"/>
    <w:rsid w:val="00001019"/>
    <w:rsid w:val="0000186C"/>
    <w:rsid w:val="00002267"/>
    <w:rsid w:val="0000264E"/>
    <w:rsid w:val="000033CB"/>
    <w:rsid w:val="0000490F"/>
    <w:rsid w:val="00004CCE"/>
    <w:rsid w:val="000063D6"/>
    <w:rsid w:val="00007393"/>
    <w:rsid w:val="000076D2"/>
    <w:rsid w:val="000077A9"/>
    <w:rsid w:val="00007C40"/>
    <w:rsid w:val="00011D2A"/>
    <w:rsid w:val="00011F66"/>
    <w:rsid w:val="000124F6"/>
    <w:rsid w:val="00012AF5"/>
    <w:rsid w:val="00012FEB"/>
    <w:rsid w:val="00013B52"/>
    <w:rsid w:val="00014491"/>
    <w:rsid w:val="00014B31"/>
    <w:rsid w:val="00014E8B"/>
    <w:rsid w:val="00017B48"/>
    <w:rsid w:val="000217D4"/>
    <w:rsid w:val="000244F6"/>
    <w:rsid w:val="00026EE1"/>
    <w:rsid w:val="00026F5A"/>
    <w:rsid w:val="000271DF"/>
    <w:rsid w:val="000273E1"/>
    <w:rsid w:val="0002760B"/>
    <w:rsid w:val="00030319"/>
    <w:rsid w:val="00030E9F"/>
    <w:rsid w:val="00031F7F"/>
    <w:rsid w:val="00033385"/>
    <w:rsid w:val="00036634"/>
    <w:rsid w:val="000367FD"/>
    <w:rsid w:val="00037302"/>
    <w:rsid w:val="000377EF"/>
    <w:rsid w:val="0004038E"/>
    <w:rsid w:val="00040F17"/>
    <w:rsid w:val="0004169B"/>
    <w:rsid w:val="0004179F"/>
    <w:rsid w:val="000432B6"/>
    <w:rsid w:val="00043CF8"/>
    <w:rsid w:val="00043FC8"/>
    <w:rsid w:val="00044C14"/>
    <w:rsid w:val="00050115"/>
    <w:rsid w:val="00050409"/>
    <w:rsid w:val="000508D0"/>
    <w:rsid w:val="0005183F"/>
    <w:rsid w:val="00051E69"/>
    <w:rsid w:val="00051EE7"/>
    <w:rsid w:val="0005301D"/>
    <w:rsid w:val="000544B6"/>
    <w:rsid w:val="000545C2"/>
    <w:rsid w:val="000547C9"/>
    <w:rsid w:val="00055A45"/>
    <w:rsid w:val="00055BEC"/>
    <w:rsid w:val="00056A02"/>
    <w:rsid w:val="00056DE6"/>
    <w:rsid w:val="00056EA7"/>
    <w:rsid w:val="00057511"/>
    <w:rsid w:val="000601F6"/>
    <w:rsid w:val="000604FB"/>
    <w:rsid w:val="00060896"/>
    <w:rsid w:val="00060965"/>
    <w:rsid w:val="0006211E"/>
    <w:rsid w:val="000627F3"/>
    <w:rsid w:val="00062CBA"/>
    <w:rsid w:val="000637EC"/>
    <w:rsid w:val="00063805"/>
    <w:rsid w:val="00063EAE"/>
    <w:rsid w:val="000641E9"/>
    <w:rsid w:val="00064E94"/>
    <w:rsid w:val="000653B6"/>
    <w:rsid w:val="0006576B"/>
    <w:rsid w:val="00065C12"/>
    <w:rsid w:val="000662FA"/>
    <w:rsid w:val="000678F9"/>
    <w:rsid w:val="00067C8A"/>
    <w:rsid w:val="0007243F"/>
    <w:rsid w:val="00072748"/>
    <w:rsid w:val="000730FA"/>
    <w:rsid w:val="00073342"/>
    <w:rsid w:val="00073E42"/>
    <w:rsid w:val="00074432"/>
    <w:rsid w:val="00074F8A"/>
    <w:rsid w:val="0007561C"/>
    <w:rsid w:val="000761F9"/>
    <w:rsid w:val="00076B44"/>
    <w:rsid w:val="00076F89"/>
    <w:rsid w:val="0007763E"/>
    <w:rsid w:val="000777AC"/>
    <w:rsid w:val="00080B7F"/>
    <w:rsid w:val="000817F2"/>
    <w:rsid w:val="000823DE"/>
    <w:rsid w:val="00082B75"/>
    <w:rsid w:val="000831C5"/>
    <w:rsid w:val="000850FC"/>
    <w:rsid w:val="00085212"/>
    <w:rsid w:val="00087B93"/>
    <w:rsid w:val="00087F06"/>
    <w:rsid w:val="00087F68"/>
    <w:rsid w:val="000916B0"/>
    <w:rsid w:val="00093492"/>
    <w:rsid w:val="00094109"/>
    <w:rsid w:val="00094A31"/>
    <w:rsid w:val="0009542B"/>
    <w:rsid w:val="0009688A"/>
    <w:rsid w:val="000969B1"/>
    <w:rsid w:val="00096AF5"/>
    <w:rsid w:val="00097045"/>
    <w:rsid w:val="000978F9"/>
    <w:rsid w:val="000979E7"/>
    <w:rsid w:val="00097E08"/>
    <w:rsid w:val="000A0071"/>
    <w:rsid w:val="000A106D"/>
    <w:rsid w:val="000A1104"/>
    <w:rsid w:val="000A121A"/>
    <w:rsid w:val="000A1A86"/>
    <w:rsid w:val="000A456B"/>
    <w:rsid w:val="000A4CC3"/>
    <w:rsid w:val="000A5AAB"/>
    <w:rsid w:val="000A66C7"/>
    <w:rsid w:val="000B04EB"/>
    <w:rsid w:val="000B0918"/>
    <w:rsid w:val="000B128A"/>
    <w:rsid w:val="000B2652"/>
    <w:rsid w:val="000B27BA"/>
    <w:rsid w:val="000B2D6C"/>
    <w:rsid w:val="000B31B2"/>
    <w:rsid w:val="000B44B8"/>
    <w:rsid w:val="000B5C67"/>
    <w:rsid w:val="000B5D24"/>
    <w:rsid w:val="000B61C6"/>
    <w:rsid w:val="000B6364"/>
    <w:rsid w:val="000B66B1"/>
    <w:rsid w:val="000B7E32"/>
    <w:rsid w:val="000C07B9"/>
    <w:rsid w:val="000C0C11"/>
    <w:rsid w:val="000C2603"/>
    <w:rsid w:val="000C36D6"/>
    <w:rsid w:val="000C44ED"/>
    <w:rsid w:val="000C4629"/>
    <w:rsid w:val="000C5472"/>
    <w:rsid w:val="000C72FA"/>
    <w:rsid w:val="000C73D9"/>
    <w:rsid w:val="000D03D3"/>
    <w:rsid w:val="000D10FF"/>
    <w:rsid w:val="000D1CEE"/>
    <w:rsid w:val="000D1DE7"/>
    <w:rsid w:val="000D2060"/>
    <w:rsid w:val="000D3B50"/>
    <w:rsid w:val="000D57FE"/>
    <w:rsid w:val="000D5D44"/>
    <w:rsid w:val="000E0673"/>
    <w:rsid w:val="000E09B2"/>
    <w:rsid w:val="000E1B4B"/>
    <w:rsid w:val="000E267A"/>
    <w:rsid w:val="000E3C18"/>
    <w:rsid w:val="000E4043"/>
    <w:rsid w:val="000E4CE2"/>
    <w:rsid w:val="000E5810"/>
    <w:rsid w:val="000E60B8"/>
    <w:rsid w:val="000E627A"/>
    <w:rsid w:val="000E6405"/>
    <w:rsid w:val="000F0564"/>
    <w:rsid w:val="000F09B1"/>
    <w:rsid w:val="000F0E35"/>
    <w:rsid w:val="000F1056"/>
    <w:rsid w:val="000F1BBF"/>
    <w:rsid w:val="000F2221"/>
    <w:rsid w:val="000F4D20"/>
    <w:rsid w:val="000F514D"/>
    <w:rsid w:val="000F52B6"/>
    <w:rsid w:val="000F6C37"/>
    <w:rsid w:val="000F6CE6"/>
    <w:rsid w:val="000F75D5"/>
    <w:rsid w:val="000F7646"/>
    <w:rsid w:val="00100298"/>
    <w:rsid w:val="00100A1F"/>
    <w:rsid w:val="001012B6"/>
    <w:rsid w:val="0010269C"/>
    <w:rsid w:val="001026D3"/>
    <w:rsid w:val="00102994"/>
    <w:rsid w:val="00102E37"/>
    <w:rsid w:val="00106743"/>
    <w:rsid w:val="001069DE"/>
    <w:rsid w:val="001071A8"/>
    <w:rsid w:val="00110120"/>
    <w:rsid w:val="001109ED"/>
    <w:rsid w:val="0011135E"/>
    <w:rsid w:val="0011143D"/>
    <w:rsid w:val="001126C2"/>
    <w:rsid w:val="001128B8"/>
    <w:rsid w:val="001133A8"/>
    <w:rsid w:val="00113558"/>
    <w:rsid w:val="00114263"/>
    <w:rsid w:val="001154C5"/>
    <w:rsid w:val="001156C6"/>
    <w:rsid w:val="001164CC"/>
    <w:rsid w:val="00116EBC"/>
    <w:rsid w:val="00116F46"/>
    <w:rsid w:val="001176D3"/>
    <w:rsid w:val="00117BA1"/>
    <w:rsid w:val="00122067"/>
    <w:rsid w:val="0012225F"/>
    <w:rsid w:val="00122840"/>
    <w:rsid w:val="0012348C"/>
    <w:rsid w:val="001236C4"/>
    <w:rsid w:val="00124C77"/>
    <w:rsid w:val="00125BA3"/>
    <w:rsid w:val="00126D7E"/>
    <w:rsid w:val="00127095"/>
    <w:rsid w:val="00127D45"/>
    <w:rsid w:val="00130713"/>
    <w:rsid w:val="00130F55"/>
    <w:rsid w:val="0013127C"/>
    <w:rsid w:val="00131C6D"/>
    <w:rsid w:val="00131EBD"/>
    <w:rsid w:val="001327A7"/>
    <w:rsid w:val="001333D9"/>
    <w:rsid w:val="0013392E"/>
    <w:rsid w:val="00133F89"/>
    <w:rsid w:val="0013451F"/>
    <w:rsid w:val="001360EB"/>
    <w:rsid w:val="00136F95"/>
    <w:rsid w:val="00140C2C"/>
    <w:rsid w:val="00140D20"/>
    <w:rsid w:val="00140FF8"/>
    <w:rsid w:val="0014132B"/>
    <w:rsid w:val="00141535"/>
    <w:rsid w:val="00141837"/>
    <w:rsid w:val="001418F0"/>
    <w:rsid w:val="00141F23"/>
    <w:rsid w:val="001421F4"/>
    <w:rsid w:val="001425CE"/>
    <w:rsid w:val="00142A04"/>
    <w:rsid w:val="00142F3C"/>
    <w:rsid w:val="00143375"/>
    <w:rsid w:val="001433F0"/>
    <w:rsid w:val="001440CE"/>
    <w:rsid w:val="001449BC"/>
    <w:rsid w:val="00145E8B"/>
    <w:rsid w:val="00150848"/>
    <w:rsid w:val="0015187F"/>
    <w:rsid w:val="00152970"/>
    <w:rsid w:val="00153E00"/>
    <w:rsid w:val="00155013"/>
    <w:rsid w:val="001569F3"/>
    <w:rsid w:val="0015701A"/>
    <w:rsid w:val="001575B8"/>
    <w:rsid w:val="00160C60"/>
    <w:rsid w:val="00161652"/>
    <w:rsid w:val="0016235D"/>
    <w:rsid w:val="001635ED"/>
    <w:rsid w:val="001641A9"/>
    <w:rsid w:val="001646C4"/>
    <w:rsid w:val="001647F5"/>
    <w:rsid w:val="00165A58"/>
    <w:rsid w:val="001677D5"/>
    <w:rsid w:val="00170DD8"/>
    <w:rsid w:val="00171466"/>
    <w:rsid w:val="00172237"/>
    <w:rsid w:val="001724B4"/>
    <w:rsid w:val="001727DB"/>
    <w:rsid w:val="00173E18"/>
    <w:rsid w:val="001751E4"/>
    <w:rsid w:val="00175631"/>
    <w:rsid w:val="001763EA"/>
    <w:rsid w:val="001769BB"/>
    <w:rsid w:val="00177A29"/>
    <w:rsid w:val="0018038A"/>
    <w:rsid w:val="0018462A"/>
    <w:rsid w:val="00184B8E"/>
    <w:rsid w:val="00184D87"/>
    <w:rsid w:val="0018596B"/>
    <w:rsid w:val="001864E5"/>
    <w:rsid w:val="00186A51"/>
    <w:rsid w:val="00187ECF"/>
    <w:rsid w:val="0019139B"/>
    <w:rsid w:val="001921D4"/>
    <w:rsid w:val="00192D9E"/>
    <w:rsid w:val="0019434C"/>
    <w:rsid w:val="00194640"/>
    <w:rsid w:val="001950B6"/>
    <w:rsid w:val="00195590"/>
    <w:rsid w:val="00195E59"/>
    <w:rsid w:val="00196231"/>
    <w:rsid w:val="00197AB2"/>
    <w:rsid w:val="001A0BAD"/>
    <w:rsid w:val="001A1932"/>
    <w:rsid w:val="001A1D29"/>
    <w:rsid w:val="001A1E1E"/>
    <w:rsid w:val="001A2285"/>
    <w:rsid w:val="001A39D7"/>
    <w:rsid w:val="001A3B67"/>
    <w:rsid w:val="001A48CD"/>
    <w:rsid w:val="001A5B0F"/>
    <w:rsid w:val="001A6C52"/>
    <w:rsid w:val="001A7998"/>
    <w:rsid w:val="001A7B91"/>
    <w:rsid w:val="001B089C"/>
    <w:rsid w:val="001B1956"/>
    <w:rsid w:val="001B284F"/>
    <w:rsid w:val="001B2B85"/>
    <w:rsid w:val="001B35BF"/>
    <w:rsid w:val="001B40FD"/>
    <w:rsid w:val="001B46A2"/>
    <w:rsid w:val="001B4B5F"/>
    <w:rsid w:val="001B4C9D"/>
    <w:rsid w:val="001B5E30"/>
    <w:rsid w:val="001B691E"/>
    <w:rsid w:val="001B6FE5"/>
    <w:rsid w:val="001C36A6"/>
    <w:rsid w:val="001C3BF5"/>
    <w:rsid w:val="001C4BE3"/>
    <w:rsid w:val="001C51E0"/>
    <w:rsid w:val="001C54E2"/>
    <w:rsid w:val="001C58B1"/>
    <w:rsid w:val="001C6231"/>
    <w:rsid w:val="001C7432"/>
    <w:rsid w:val="001D099E"/>
    <w:rsid w:val="001D207C"/>
    <w:rsid w:val="001D2CE9"/>
    <w:rsid w:val="001D374F"/>
    <w:rsid w:val="001D40E7"/>
    <w:rsid w:val="001D4BD4"/>
    <w:rsid w:val="001D4C55"/>
    <w:rsid w:val="001D5574"/>
    <w:rsid w:val="001D5616"/>
    <w:rsid w:val="001D6719"/>
    <w:rsid w:val="001D7996"/>
    <w:rsid w:val="001E0AE0"/>
    <w:rsid w:val="001E0FE6"/>
    <w:rsid w:val="001E1381"/>
    <w:rsid w:val="001E1B75"/>
    <w:rsid w:val="001E229F"/>
    <w:rsid w:val="001E2C5B"/>
    <w:rsid w:val="001E4BF3"/>
    <w:rsid w:val="001E4DAB"/>
    <w:rsid w:val="001E54B7"/>
    <w:rsid w:val="001E5987"/>
    <w:rsid w:val="001E5BFD"/>
    <w:rsid w:val="001E770D"/>
    <w:rsid w:val="001F0D5B"/>
    <w:rsid w:val="001F1906"/>
    <w:rsid w:val="001F2C98"/>
    <w:rsid w:val="001F4E74"/>
    <w:rsid w:val="001F4FCE"/>
    <w:rsid w:val="001F61CE"/>
    <w:rsid w:val="001F7185"/>
    <w:rsid w:val="001F7306"/>
    <w:rsid w:val="001F7E42"/>
    <w:rsid w:val="0020072A"/>
    <w:rsid w:val="00200D51"/>
    <w:rsid w:val="002012E3"/>
    <w:rsid w:val="00202A77"/>
    <w:rsid w:val="00202B44"/>
    <w:rsid w:val="00204669"/>
    <w:rsid w:val="00204FC9"/>
    <w:rsid w:val="00204FD3"/>
    <w:rsid w:val="00205793"/>
    <w:rsid w:val="00205AA0"/>
    <w:rsid w:val="00206412"/>
    <w:rsid w:val="00206FC0"/>
    <w:rsid w:val="0020702B"/>
    <w:rsid w:val="002070CF"/>
    <w:rsid w:val="00207174"/>
    <w:rsid w:val="00210067"/>
    <w:rsid w:val="00210370"/>
    <w:rsid w:val="0021103D"/>
    <w:rsid w:val="002116C1"/>
    <w:rsid w:val="0021176D"/>
    <w:rsid w:val="00211CC5"/>
    <w:rsid w:val="0021249D"/>
    <w:rsid w:val="00212B27"/>
    <w:rsid w:val="0021377E"/>
    <w:rsid w:val="00213C0D"/>
    <w:rsid w:val="00213D4B"/>
    <w:rsid w:val="00213FF1"/>
    <w:rsid w:val="00216AE1"/>
    <w:rsid w:val="00216B63"/>
    <w:rsid w:val="0022200E"/>
    <w:rsid w:val="0022230B"/>
    <w:rsid w:val="002234B4"/>
    <w:rsid w:val="00223B97"/>
    <w:rsid w:val="002255B3"/>
    <w:rsid w:val="002309B1"/>
    <w:rsid w:val="0023149F"/>
    <w:rsid w:val="002317AC"/>
    <w:rsid w:val="00231F15"/>
    <w:rsid w:val="002339B2"/>
    <w:rsid w:val="00234B71"/>
    <w:rsid w:val="00234C8F"/>
    <w:rsid w:val="0023543C"/>
    <w:rsid w:val="00235A88"/>
    <w:rsid w:val="002361A2"/>
    <w:rsid w:val="00236539"/>
    <w:rsid w:val="00240612"/>
    <w:rsid w:val="00240FB3"/>
    <w:rsid w:val="00241177"/>
    <w:rsid w:val="00241CD0"/>
    <w:rsid w:val="00241E10"/>
    <w:rsid w:val="0024266D"/>
    <w:rsid w:val="002438C8"/>
    <w:rsid w:val="002439B4"/>
    <w:rsid w:val="002453F6"/>
    <w:rsid w:val="0024679F"/>
    <w:rsid w:val="00246D25"/>
    <w:rsid w:val="0024717B"/>
    <w:rsid w:val="002515DD"/>
    <w:rsid w:val="00252132"/>
    <w:rsid w:val="0025300F"/>
    <w:rsid w:val="002538C1"/>
    <w:rsid w:val="00253C0B"/>
    <w:rsid w:val="0025559A"/>
    <w:rsid w:val="00256359"/>
    <w:rsid w:val="002566D2"/>
    <w:rsid w:val="0025683B"/>
    <w:rsid w:val="00256FA3"/>
    <w:rsid w:val="00260162"/>
    <w:rsid w:val="002610CB"/>
    <w:rsid w:val="0026120C"/>
    <w:rsid w:val="00261301"/>
    <w:rsid w:val="0026133F"/>
    <w:rsid w:val="00262B51"/>
    <w:rsid w:val="00263483"/>
    <w:rsid w:val="00263FD6"/>
    <w:rsid w:val="0026407B"/>
    <w:rsid w:val="002643B9"/>
    <w:rsid w:val="0026445D"/>
    <w:rsid w:val="00265D04"/>
    <w:rsid w:val="00265D57"/>
    <w:rsid w:val="0026604E"/>
    <w:rsid w:val="00266880"/>
    <w:rsid w:val="00267722"/>
    <w:rsid w:val="00270748"/>
    <w:rsid w:val="00270B24"/>
    <w:rsid w:val="0027122F"/>
    <w:rsid w:val="002717B1"/>
    <w:rsid w:val="00273115"/>
    <w:rsid w:val="0027359D"/>
    <w:rsid w:val="00274102"/>
    <w:rsid w:val="00275AB2"/>
    <w:rsid w:val="00275F22"/>
    <w:rsid w:val="00280A1A"/>
    <w:rsid w:val="00280C7E"/>
    <w:rsid w:val="002818E2"/>
    <w:rsid w:val="00281E6F"/>
    <w:rsid w:val="00283662"/>
    <w:rsid w:val="002836FF"/>
    <w:rsid w:val="00283740"/>
    <w:rsid w:val="00283A6A"/>
    <w:rsid w:val="00284711"/>
    <w:rsid w:val="0028513F"/>
    <w:rsid w:val="002854F1"/>
    <w:rsid w:val="0028562E"/>
    <w:rsid w:val="00285D3C"/>
    <w:rsid w:val="00287998"/>
    <w:rsid w:val="0029026F"/>
    <w:rsid w:val="002913F0"/>
    <w:rsid w:val="002920F8"/>
    <w:rsid w:val="00292322"/>
    <w:rsid w:val="00293C4C"/>
    <w:rsid w:val="00294EE4"/>
    <w:rsid w:val="0029570D"/>
    <w:rsid w:val="00297095"/>
    <w:rsid w:val="00297741"/>
    <w:rsid w:val="00297833"/>
    <w:rsid w:val="002A1DBC"/>
    <w:rsid w:val="002A3482"/>
    <w:rsid w:val="002A377B"/>
    <w:rsid w:val="002A3A5D"/>
    <w:rsid w:val="002A4B0F"/>
    <w:rsid w:val="002A71DE"/>
    <w:rsid w:val="002A71F4"/>
    <w:rsid w:val="002A732A"/>
    <w:rsid w:val="002A7A81"/>
    <w:rsid w:val="002B0190"/>
    <w:rsid w:val="002B1F05"/>
    <w:rsid w:val="002B2AAE"/>
    <w:rsid w:val="002B34AB"/>
    <w:rsid w:val="002B3EE2"/>
    <w:rsid w:val="002B4A39"/>
    <w:rsid w:val="002B4FCA"/>
    <w:rsid w:val="002B5114"/>
    <w:rsid w:val="002B7488"/>
    <w:rsid w:val="002C0275"/>
    <w:rsid w:val="002C43A9"/>
    <w:rsid w:val="002C4690"/>
    <w:rsid w:val="002C5081"/>
    <w:rsid w:val="002C61C2"/>
    <w:rsid w:val="002C634A"/>
    <w:rsid w:val="002C77A9"/>
    <w:rsid w:val="002C7AA1"/>
    <w:rsid w:val="002C7B54"/>
    <w:rsid w:val="002D1358"/>
    <w:rsid w:val="002D23B0"/>
    <w:rsid w:val="002D301F"/>
    <w:rsid w:val="002D3595"/>
    <w:rsid w:val="002D43BC"/>
    <w:rsid w:val="002D4C77"/>
    <w:rsid w:val="002D5BB0"/>
    <w:rsid w:val="002D61AB"/>
    <w:rsid w:val="002E07CE"/>
    <w:rsid w:val="002E0BC4"/>
    <w:rsid w:val="002E1A0C"/>
    <w:rsid w:val="002E25AE"/>
    <w:rsid w:val="002E307B"/>
    <w:rsid w:val="002E337C"/>
    <w:rsid w:val="002E371D"/>
    <w:rsid w:val="002E3EA4"/>
    <w:rsid w:val="002E4BB0"/>
    <w:rsid w:val="002E5DD8"/>
    <w:rsid w:val="002E641E"/>
    <w:rsid w:val="002E6D1F"/>
    <w:rsid w:val="002E7D7D"/>
    <w:rsid w:val="002E7E9E"/>
    <w:rsid w:val="002F0904"/>
    <w:rsid w:val="002F1DF0"/>
    <w:rsid w:val="002F2967"/>
    <w:rsid w:val="002F3819"/>
    <w:rsid w:val="002F38E8"/>
    <w:rsid w:val="002F3C29"/>
    <w:rsid w:val="002F3D76"/>
    <w:rsid w:val="002F415A"/>
    <w:rsid w:val="002F4C1E"/>
    <w:rsid w:val="002F4D13"/>
    <w:rsid w:val="002F5CC0"/>
    <w:rsid w:val="002F62FE"/>
    <w:rsid w:val="002F6442"/>
    <w:rsid w:val="002F70B6"/>
    <w:rsid w:val="002F7A6C"/>
    <w:rsid w:val="0030004F"/>
    <w:rsid w:val="003005EA"/>
    <w:rsid w:val="0030073B"/>
    <w:rsid w:val="0030218B"/>
    <w:rsid w:val="00303B2F"/>
    <w:rsid w:val="003047B9"/>
    <w:rsid w:val="00305095"/>
    <w:rsid w:val="00305A9B"/>
    <w:rsid w:val="00305F20"/>
    <w:rsid w:val="0030663E"/>
    <w:rsid w:val="00306843"/>
    <w:rsid w:val="00306DBE"/>
    <w:rsid w:val="003076A9"/>
    <w:rsid w:val="00307A28"/>
    <w:rsid w:val="00307C59"/>
    <w:rsid w:val="00310B98"/>
    <w:rsid w:val="003111C9"/>
    <w:rsid w:val="003113AB"/>
    <w:rsid w:val="00311785"/>
    <w:rsid w:val="00311EB4"/>
    <w:rsid w:val="00312E30"/>
    <w:rsid w:val="003143FC"/>
    <w:rsid w:val="0031441F"/>
    <w:rsid w:val="003148C2"/>
    <w:rsid w:val="00315871"/>
    <w:rsid w:val="00316076"/>
    <w:rsid w:val="003161BC"/>
    <w:rsid w:val="003163A5"/>
    <w:rsid w:val="00316556"/>
    <w:rsid w:val="0031663C"/>
    <w:rsid w:val="003171BB"/>
    <w:rsid w:val="00317578"/>
    <w:rsid w:val="00317BD1"/>
    <w:rsid w:val="003205A0"/>
    <w:rsid w:val="003214A7"/>
    <w:rsid w:val="00322378"/>
    <w:rsid w:val="00322906"/>
    <w:rsid w:val="00322DC6"/>
    <w:rsid w:val="003247D5"/>
    <w:rsid w:val="00324CD1"/>
    <w:rsid w:val="0032509A"/>
    <w:rsid w:val="003250EA"/>
    <w:rsid w:val="0032580E"/>
    <w:rsid w:val="0032583C"/>
    <w:rsid w:val="0033022F"/>
    <w:rsid w:val="00330747"/>
    <w:rsid w:val="00330C74"/>
    <w:rsid w:val="00330D6C"/>
    <w:rsid w:val="00330FF0"/>
    <w:rsid w:val="0033202E"/>
    <w:rsid w:val="0033285E"/>
    <w:rsid w:val="00332CCD"/>
    <w:rsid w:val="00333510"/>
    <w:rsid w:val="00333D9F"/>
    <w:rsid w:val="003352F3"/>
    <w:rsid w:val="00335516"/>
    <w:rsid w:val="0033638D"/>
    <w:rsid w:val="003377E4"/>
    <w:rsid w:val="00337F2A"/>
    <w:rsid w:val="003413F9"/>
    <w:rsid w:val="003423C0"/>
    <w:rsid w:val="00342726"/>
    <w:rsid w:val="00342883"/>
    <w:rsid w:val="00342891"/>
    <w:rsid w:val="00343612"/>
    <w:rsid w:val="0034367B"/>
    <w:rsid w:val="00344160"/>
    <w:rsid w:val="00345128"/>
    <w:rsid w:val="003452D1"/>
    <w:rsid w:val="003454CF"/>
    <w:rsid w:val="00345F69"/>
    <w:rsid w:val="003463AA"/>
    <w:rsid w:val="00346A69"/>
    <w:rsid w:val="003472C7"/>
    <w:rsid w:val="003501A2"/>
    <w:rsid w:val="00350A5B"/>
    <w:rsid w:val="00350CB9"/>
    <w:rsid w:val="00351A3C"/>
    <w:rsid w:val="00351D8F"/>
    <w:rsid w:val="00352434"/>
    <w:rsid w:val="003531C4"/>
    <w:rsid w:val="00353205"/>
    <w:rsid w:val="003532B3"/>
    <w:rsid w:val="00353417"/>
    <w:rsid w:val="00353859"/>
    <w:rsid w:val="00353E40"/>
    <w:rsid w:val="00354709"/>
    <w:rsid w:val="00354737"/>
    <w:rsid w:val="00354844"/>
    <w:rsid w:val="0035496A"/>
    <w:rsid w:val="003551C2"/>
    <w:rsid w:val="00355323"/>
    <w:rsid w:val="00356472"/>
    <w:rsid w:val="0035696C"/>
    <w:rsid w:val="00357CE3"/>
    <w:rsid w:val="00361562"/>
    <w:rsid w:val="00361744"/>
    <w:rsid w:val="00361F9E"/>
    <w:rsid w:val="00362090"/>
    <w:rsid w:val="0036211F"/>
    <w:rsid w:val="00363750"/>
    <w:rsid w:val="00363F57"/>
    <w:rsid w:val="003641DE"/>
    <w:rsid w:val="003645B8"/>
    <w:rsid w:val="00365F08"/>
    <w:rsid w:val="00365F81"/>
    <w:rsid w:val="003661A6"/>
    <w:rsid w:val="0036729E"/>
    <w:rsid w:val="00370780"/>
    <w:rsid w:val="003710E6"/>
    <w:rsid w:val="003714A2"/>
    <w:rsid w:val="00371549"/>
    <w:rsid w:val="00371AC2"/>
    <w:rsid w:val="00371B41"/>
    <w:rsid w:val="00371E5E"/>
    <w:rsid w:val="003723BF"/>
    <w:rsid w:val="0037483B"/>
    <w:rsid w:val="00375CB7"/>
    <w:rsid w:val="00376707"/>
    <w:rsid w:val="00377477"/>
    <w:rsid w:val="003810DB"/>
    <w:rsid w:val="00381460"/>
    <w:rsid w:val="003814BD"/>
    <w:rsid w:val="0038283D"/>
    <w:rsid w:val="0038492C"/>
    <w:rsid w:val="00384AA8"/>
    <w:rsid w:val="00384BBF"/>
    <w:rsid w:val="00384F2C"/>
    <w:rsid w:val="00385F76"/>
    <w:rsid w:val="00386DE4"/>
    <w:rsid w:val="003876EC"/>
    <w:rsid w:val="003878B8"/>
    <w:rsid w:val="003902B4"/>
    <w:rsid w:val="003907F5"/>
    <w:rsid w:val="00390C46"/>
    <w:rsid w:val="00390FB0"/>
    <w:rsid w:val="00391B02"/>
    <w:rsid w:val="00392E8A"/>
    <w:rsid w:val="00394EFF"/>
    <w:rsid w:val="003A156C"/>
    <w:rsid w:val="003A15E4"/>
    <w:rsid w:val="003A1669"/>
    <w:rsid w:val="003A266F"/>
    <w:rsid w:val="003A3302"/>
    <w:rsid w:val="003A3531"/>
    <w:rsid w:val="003A37B5"/>
    <w:rsid w:val="003A450E"/>
    <w:rsid w:val="003A47F7"/>
    <w:rsid w:val="003A519D"/>
    <w:rsid w:val="003A6189"/>
    <w:rsid w:val="003A6D1C"/>
    <w:rsid w:val="003B0589"/>
    <w:rsid w:val="003B0651"/>
    <w:rsid w:val="003B0AEC"/>
    <w:rsid w:val="003B103E"/>
    <w:rsid w:val="003B1FED"/>
    <w:rsid w:val="003B4279"/>
    <w:rsid w:val="003B46F2"/>
    <w:rsid w:val="003B5644"/>
    <w:rsid w:val="003B56AA"/>
    <w:rsid w:val="003B5F8F"/>
    <w:rsid w:val="003B68C5"/>
    <w:rsid w:val="003B7810"/>
    <w:rsid w:val="003B7C14"/>
    <w:rsid w:val="003C055A"/>
    <w:rsid w:val="003C1003"/>
    <w:rsid w:val="003C1195"/>
    <w:rsid w:val="003C17DC"/>
    <w:rsid w:val="003C3100"/>
    <w:rsid w:val="003C396B"/>
    <w:rsid w:val="003C6035"/>
    <w:rsid w:val="003C6894"/>
    <w:rsid w:val="003C69EB"/>
    <w:rsid w:val="003C6FC8"/>
    <w:rsid w:val="003C730D"/>
    <w:rsid w:val="003C7866"/>
    <w:rsid w:val="003D0DE7"/>
    <w:rsid w:val="003D12C2"/>
    <w:rsid w:val="003D12FE"/>
    <w:rsid w:val="003D22B6"/>
    <w:rsid w:val="003D269C"/>
    <w:rsid w:val="003D358B"/>
    <w:rsid w:val="003D392B"/>
    <w:rsid w:val="003D489D"/>
    <w:rsid w:val="003D5790"/>
    <w:rsid w:val="003D581B"/>
    <w:rsid w:val="003D584F"/>
    <w:rsid w:val="003D61D1"/>
    <w:rsid w:val="003D66A7"/>
    <w:rsid w:val="003D7881"/>
    <w:rsid w:val="003D7CD8"/>
    <w:rsid w:val="003E044F"/>
    <w:rsid w:val="003E0EA1"/>
    <w:rsid w:val="003E0F31"/>
    <w:rsid w:val="003E122E"/>
    <w:rsid w:val="003E17ED"/>
    <w:rsid w:val="003E184B"/>
    <w:rsid w:val="003E18CB"/>
    <w:rsid w:val="003E2D67"/>
    <w:rsid w:val="003E3882"/>
    <w:rsid w:val="003E3E4F"/>
    <w:rsid w:val="003E3F1E"/>
    <w:rsid w:val="003E4961"/>
    <w:rsid w:val="003E50A4"/>
    <w:rsid w:val="003E51D1"/>
    <w:rsid w:val="003E57F0"/>
    <w:rsid w:val="003E7700"/>
    <w:rsid w:val="003F01AA"/>
    <w:rsid w:val="003F15F8"/>
    <w:rsid w:val="003F1D53"/>
    <w:rsid w:val="003F1DEE"/>
    <w:rsid w:val="003F1FD0"/>
    <w:rsid w:val="003F208F"/>
    <w:rsid w:val="003F254D"/>
    <w:rsid w:val="003F317E"/>
    <w:rsid w:val="003F3745"/>
    <w:rsid w:val="003F3A41"/>
    <w:rsid w:val="003F3DF8"/>
    <w:rsid w:val="003F4237"/>
    <w:rsid w:val="003F4927"/>
    <w:rsid w:val="003F5B4B"/>
    <w:rsid w:val="003F6641"/>
    <w:rsid w:val="003F664F"/>
    <w:rsid w:val="003F727A"/>
    <w:rsid w:val="003F7FE2"/>
    <w:rsid w:val="004000EA"/>
    <w:rsid w:val="004002A8"/>
    <w:rsid w:val="004007FC"/>
    <w:rsid w:val="00400EA0"/>
    <w:rsid w:val="00400F06"/>
    <w:rsid w:val="004017BD"/>
    <w:rsid w:val="00402A6F"/>
    <w:rsid w:val="00404047"/>
    <w:rsid w:val="0040420B"/>
    <w:rsid w:val="004046ED"/>
    <w:rsid w:val="00405490"/>
    <w:rsid w:val="0040631E"/>
    <w:rsid w:val="0040661A"/>
    <w:rsid w:val="0040799D"/>
    <w:rsid w:val="004120DA"/>
    <w:rsid w:val="004124B6"/>
    <w:rsid w:val="00413EC1"/>
    <w:rsid w:val="0041505B"/>
    <w:rsid w:val="00415E3F"/>
    <w:rsid w:val="00415FAB"/>
    <w:rsid w:val="004169DB"/>
    <w:rsid w:val="00417038"/>
    <w:rsid w:val="004201CC"/>
    <w:rsid w:val="0042160A"/>
    <w:rsid w:val="00422417"/>
    <w:rsid w:val="00422703"/>
    <w:rsid w:val="00422CCE"/>
    <w:rsid w:val="0042410E"/>
    <w:rsid w:val="0042444D"/>
    <w:rsid w:val="004249D3"/>
    <w:rsid w:val="00425D61"/>
    <w:rsid w:val="00425FF1"/>
    <w:rsid w:val="00426220"/>
    <w:rsid w:val="004275B6"/>
    <w:rsid w:val="00427AB3"/>
    <w:rsid w:val="00430539"/>
    <w:rsid w:val="00430F34"/>
    <w:rsid w:val="0043152C"/>
    <w:rsid w:val="00431713"/>
    <w:rsid w:val="00432689"/>
    <w:rsid w:val="0043270D"/>
    <w:rsid w:val="00432C8F"/>
    <w:rsid w:val="004334E0"/>
    <w:rsid w:val="00433C84"/>
    <w:rsid w:val="0043560A"/>
    <w:rsid w:val="0043599C"/>
    <w:rsid w:val="004361F7"/>
    <w:rsid w:val="0044040A"/>
    <w:rsid w:val="004409EB"/>
    <w:rsid w:val="00440E80"/>
    <w:rsid w:val="00442487"/>
    <w:rsid w:val="00443EA1"/>
    <w:rsid w:val="00444330"/>
    <w:rsid w:val="0044578F"/>
    <w:rsid w:val="00445CBD"/>
    <w:rsid w:val="004475FC"/>
    <w:rsid w:val="00447CA8"/>
    <w:rsid w:val="00447CB7"/>
    <w:rsid w:val="00452EB9"/>
    <w:rsid w:val="00453B36"/>
    <w:rsid w:val="00455B94"/>
    <w:rsid w:val="004564A2"/>
    <w:rsid w:val="004568E6"/>
    <w:rsid w:val="004575EF"/>
    <w:rsid w:val="00457A31"/>
    <w:rsid w:val="0046050E"/>
    <w:rsid w:val="00460900"/>
    <w:rsid w:val="00460FE2"/>
    <w:rsid w:val="00464EC7"/>
    <w:rsid w:val="004652A5"/>
    <w:rsid w:val="00466255"/>
    <w:rsid w:val="00466B62"/>
    <w:rsid w:val="00466C7B"/>
    <w:rsid w:val="00467665"/>
    <w:rsid w:val="00470102"/>
    <w:rsid w:val="00470491"/>
    <w:rsid w:val="00470D1C"/>
    <w:rsid w:val="0047135A"/>
    <w:rsid w:val="0047297B"/>
    <w:rsid w:val="00472B12"/>
    <w:rsid w:val="00473371"/>
    <w:rsid w:val="0047348A"/>
    <w:rsid w:val="00473E89"/>
    <w:rsid w:val="004743A3"/>
    <w:rsid w:val="0047475D"/>
    <w:rsid w:val="00475219"/>
    <w:rsid w:val="00475E44"/>
    <w:rsid w:val="004760D4"/>
    <w:rsid w:val="004764DE"/>
    <w:rsid w:val="00480E30"/>
    <w:rsid w:val="00481D84"/>
    <w:rsid w:val="00482854"/>
    <w:rsid w:val="004829F7"/>
    <w:rsid w:val="00483061"/>
    <w:rsid w:val="0048350E"/>
    <w:rsid w:val="00483B4A"/>
    <w:rsid w:val="004847FC"/>
    <w:rsid w:val="0048564C"/>
    <w:rsid w:val="0048566B"/>
    <w:rsid w:val="00485951"/>
    <w:rsid w:val="00485FE1"/>
    <w:rsid w:val="00486833"/>
    <w:rsid w:val="004868D2"/>
    <w:rsid w:val="004869F8"/>
    <w:rsid w:val="0048747F"/>
    <w:rsid w:val="0048774E"/>
    <w:rsid w:val="00487C94"/>
    <w:rsid w:val="0049097D"/>
    <w:rsid w:val="00490BAC"/>
    <w:rsid w:val="0049277D"/>
    <w:rsid w:val="0049291A"/>
    <w:rsid w:val="004936FA"/>
    <w:rsid w:val="00494299"/>
    <w:rsid w:val="00494DAB"/>
    <w:rsid w:val="0049601D"/>
    <w:rsid w:val="00496319"/>
    <w:rsid w:val="004969D6"/>
    <w:rsid w:val="00497A38"/>
    <w:rsid w:val="00497D79"/>
    <w:rsid w:val="004A0340"/>
    <w:rsid w:val="004A06B2"/>
    <w:rsid w:val="004A073E"/>
    <w:rsid w:val="004A0AAD"/>
    <w:rsid w:val="004A0DBB"/>
    <w:rsid w:val="004A0FB9"/>
    <w:rsid w:val="004A2BF0"/>
    <w:rsid w:val="004A3100"/>
    <w:rsid w:val="004A3221"/>
    <w:rsid w:val="004A3334"/>
    <w:rsid w:val="004A3442"/>
    <w:rsid w:val="004A44E0"/>
    <w:rsid w:val="004A5B42"/>
    <w:rsid w:val="004A6A80"/>
    <w:rsid w:val="004A6D96"/>
    <w:rsid w:val="004A710A"/>
    <w:rsid w:val="004A766C"/>
    <w:rsid w:val="004B0664"/>
    <w:rsid w:val="004B0AD6"/>
    <w:rsid w:val="004B0B38"/>
    <w:rsid w:val="004B0EAC"/>
    <w:rsid w:val="004B1078"/>
    <w:rsid w:val="004B1285"/>
    <w:rsid w:val="004B1B7C"/>
    <w:rsid w:val="004B3040"/>
    <w:rsid w:val="004B3325"/>
    <w:rsid w:val="004B3C0A"/>
    <w:rsid w:val="004B3E07"/>
    <w:rsid w:val="004B3FE6"/>
    <w:rsid w:val="004B4175"/>
    <w:rsid w:val="004B4300"/>
    <w:rsid w:val="004B436E"/>
    <w:rsid w:val="004B71DA"/>
    <w:rsid w:val="004B7522"/>
    <w:rsid w:val="004C08E2"/>
    <w:rsid w:val="004C5B85"/>
    <w:rsid w:val="004C5D61"/>
    <w:rsid w:val="004C5F77"/>
    <w:rsid w:val="004C60A7"/>
    <w:rsid w:val="004C68CD"/>
    <w:rsid w:val="004C6FE8"/>
    <w:rsid w:val="004D0398"/>
    <w:rsid w:val="004D04E8"/>
    <w:rsid w:val="004D0CD9"/>
    <w:rsid w:val="004D0E05"/>
    <w:rsid w:val="004D1139"/>
    <w:rsid w:val="004D1169"/>
    <w:rsid w:val="004D1DB3"/>
    <w:rsid w:val="004D2CAD"/>
    <w:rsid w:val="004D38F6"/>
    <w:rsid w:val="004D52A9"/>
    <w:rsid w:val="004D5C87"/>
    <w:rsid w:val="004D60DA"/>
    <w:rsid w:val="004D6763"/>
    <w:rsid w:val="004D6EA2"/>
    <w:rsid w:val="004D7806"/>
    <w:rsid w:val="004E1455"/>
    <w:rsid w:val="004E29A1"/>
    <w:rsid w:val="004E4FCF"/>
    <w:rsid w:val="004E5D5D"/>
    <w:rsid w:val="004F1564"/>
    <w:rsid w:val="004F187B"/>
    <w:rsid w:val="004F396C"/>
    <w:rsid w:val="004F48AA"/>
    <w:rsid w:val="004F4E46"/>
    <w:rsid w:val="004F5C93"/>
    <w:rsid w:val="004F5ECF"/>
    <w:rsid w:val="004F6225"/>
    <w:rsid w:val="004F65F3"/>
    <w:rsid w:val="004F6B8A"/>
    <w:rsid w:val="004F6D3D"/>
    <w:rsid w:val="004F767C"/>
    <w:rsid w:val="0050023B"/>
    <w:rsid w:val="00500437"/>
    <w:rsid w:val="005005A1"/>
    <w:rsid w:val="00500AB7"/>
    <w:rsid w:val="00500F0B"/>
    <w:rsid w:val="0050347E"/>
    <w:rsid w:val="0050364E"/>
    <w:rsid w:val="0050380E"/>
    <w:rsid w:val="00503F59"/>
    <w:rsid w:val="00507DA3"/>
    <w:rsid w:val="0051059E"/>
    <w:rsid w:val="00510A19"/>
    <w:rsid w:val="005117A5"/>
    <w:rsid w:val="00512D32"/>
    <w:rsid w:val="005131F2"/>
    <w:rsid w:val="00513513"/>
    <w:rsid w:val="00513C96"/>
    <w:rsid w:val="005140AB"/>
    <w:rsid w:val="005145A2"/>
    <w:rsid w:val="00514F88"/>
    <w:rsid w:val="00515260"/>
    <w:rsid w:val="005153F4"/>
    <w:rsid w:val="00516831"/>
    <w:rsid w:val="005169FC"/>
    <w:rsid w:val="00516BBA"/>
    <w:rsid w:val="005172EA"/>
    <w:rsid w:val="00517303"/>
    <w:rsid w:val="005173C9"/>
    <w:rsid w:val="00520B8D"/>
    <w:rsid w:val="00522307"/>
    <w:rsid w:val="00523889"/>
    <w:rsid w:val="00523AD5"/>
    <w:rsid w:val="00523B30"/>
    <w:rsid w:val="00523E01"/>
    <w:rsid w:val="00524E69"/>
    <w:rsid w:val="0052531E"/>
    <w:rsid w:val="00525494"/>
    <w:rsid w:val="005257AB"/>
    <w:rsid w:val="00526389"/>
    <w:rsid w:val="00526695"/>
    <w:rsid w:val="00526E39"/>
    <w:rsid w:val="00527021"/>
    <w:rsid w:val="005272E4"/>
    <w:rsid w:val="00527687"/>
    <w:rsid w:val="00532ED2"/>
    <w:rsid w:val="00533BA4"/>
    <w:rsid w:val="00534176"/>
    <w:rsid w:val="0053453F"/>
    <w:rsid w:val="0053521A"/>
    <w:rsid w:val="0053525E"/>
    <w:rsid w:val="00535AE1"/>
    <w:rsid w:val="00536726"/>
    <w:rsid w:val="00537017"/>
    <w:rsid w:val="00537042"/>
    <w:rsid w:val="0054004D"/>
    <w:rsid w:val="005403E1"/>
    <w:rsid w:val="00540A61"/>
    <w:rsid w:val="00541263"/>
    <w:rsid w:val="005413FA"/>
    <w:rsid w:val="00542848"/>
    <w:rsid w:val="00543EA0"/>
    <w:rsid w:val="005452DE"/>
    <w:rsid w:val="00545CE7"/>
    <w:rsid w:val="00546D14"/>
    <w:rsid w:val="00547571"/>
    <w:rsid w:val="00547AC0"/>
    <w:rsid w:val="00550AF9"/>
    <w:rsid w:val="00550BF3"/>
    <w:rsid w:val="00550CF1"/>
    <w:rsid w:val="0055113E"/>
    <w:rsid w:val="00551C6F"/>
    <w:rsid w:val="00552156"/>
    <w:rsid w:val="0055252E"/>
    <w:rsid w:val="00552844"/>
    <w:rsid w:val="00552F64"/>
    <w:rsid w:val="0055339D"/>
    <w:rsid w:val="00553851"/>
    <w:rsid w:val="005607DC"/>
    <w:rsid w:val="00562110"/>
    <w:rsid w:val="00562FD0"/>
    <w:rsid w:val="005639D8"/>
    <w:rsid w:val="00563A22"/>
    <w:rsid w:val="00563A6C"/>
    <w:rsid w:val="00563E22"/>
    <w:rsid w:val="005641CC"/>
    <w:rsid w:val="005642DE"/>
    <w:rsid w:val="005643B3"/>
    <w:rsid w:val="005645BE"/>
    <w:rsid w:val="005645D4"/>
    <w:rsid w:val="0056469E"/>
    <w:rsid w:val="00564E8A"/>
    <w:rsid w:val="00565C6E"/>
    <w:rsid w:val="00565F78"/>
    <w:rsid w:val="005666BF"/>
    <w:rsid w:val="005669E7"/>
    <w:rsid w:val="005676EF"/>
    <w:rsid w:val="0057138C"/>
    <w:rsid w:val="005719D9"/>
    <w:rsid w:val="0057308C"/>
    <w:rsid w:val="00574EED"/>
    <w:rsid w:val="005750E0"/>
    <w:rsid w:val="005759D2"/>
    <w:rsid w:val="00576367"/>
    <w:rsid w:val="0057694F"/>
    <w:rsid w:val="0058019F"/>
    <w:rsid w:val="00581792"/>
    <w:rsid w:val="00581D5E"/>
    <w:rsid w:val="00582623"/>
    <w:rsid w:val="005828A8"/>
    <w:rsid w:val="00582A4C"/>
    <w:rsid w:val="00582B64"/>
    <w:rsid w:val="00582FB3"/>
    <w:rsid w:val="00583BB9"/>
    <w:rsid w:val="00585712"/>
    <w:rsid w:val="00586729"/>
    <w:rsid w:val="00586C58"/>
    <w:rsid w:val="005879D6"/>
    <w:rsid w:val="00590E0D"/>
    <w:rsid w:val="0059172B"/>
    <w:rsid w:val="00591EDC"/>
    <w:rsid w:val="005922FA"/>
    <w:rsid w:val="005923EF"/>
    <w:rsid w:val="005927D0"/>
    <w:rsid w:val="005929A3"/>
    <w:rsid w:val="00593DBB"/>
    <w:rsid w:val="00594011"/>
    <w:rsid w:val="00594A5C"/>
    <w:rsid w:val="00594F22"/>
    <w:rsid w:val="00595AAC"/>
    <w:rsid w:val="005A0EB3"/>
    <w:rsid w:val="005A0F90"/>
    <w:rsid w:val="005A27B8"/>
    <w:rsid w:val="005A2FF4"/>
    <w:rsid w:val="005A38C4"/>
    <w:rsid w:val="005A425F"/>
    <w:rsid w:val="005A546A"/>
    <w:rsid w:val="005A62B5"/>
    <w:rsid w:val="005A73BF"/>
    <w:rsid w:val="005B17C0"/>
    <w:rsid w:val="005B197C"/>
    <w:rsid w:val="005B2667"/>
    <w:rsid w:val="005B336F"/>
    <w:rsid w:val="005B39E7"/>
    <w:rsid w:val="005B39FD"/>
    <w:rsid w:val="005B4C3E"/>
    <w:rsid w:val="005B5669"/>
    <w:rsid w:val="005B5EF8"/>
    <w:rsid w:val="005B61B7"/>
    <w:rsid w:val="005B6252"/>
    <w:rsid w:val="005C0291"/>
    <w:rsid w:val="005C0C00"/>
    <w:rsid w:val="005C0DC0"/>
    <w:rsid w:val="005C1C52"/>
    <w:rsid w:val="005C275D"/>
    <w:rsid w:val="005C4BBE"/>
    <w:rsid w:val="005C5EB2"/>
    <w:rsid w:val="005C5F79"/>
    <w:rsid w:val="005C6002"/>
    <w:rsid w:val="005C6044"/>
    <w:rsid w:val="005C6E80"/>
    <w:rsid w:val="005C78AE"/>
    <w:rsid w:val="005D04A9"/>
    <w:rsid w:val="005D250B"/>
    <w:rsid w:val="005D30AA"/>
    <w:rsid w:val="005D5483"/>
    <w:rsid w:val="005D5913"/>
    <w:rsid w:val="005D5CE8"/>
    <w:rsid w:val="005D6C68"/>
    <w:rsid w:val="005D6D2B"/>
    <w:rsid w:val="005D6EFE"/>
    <w:rsid w:val="005E0C13"/>
    <w:rsid w:val="005E1EEA"/>
    <w:rsid w:val="005E29E8"/>
    <w:rsid w:val="005E313B"/>
    <w:rsid w:val="005E3871"/>
    <w:rsid w:val="005E4405"/>
    <w:rsid w:val="005E44F6"/>
    <w:rsid w:val="005E5500"/>
    <w:rsid w:val="005E679E"/>
    <w:rsid w:val="005E70D7"/>
    <w:rsid w:val="005E74FB"/>
    <w:rsid w:val="005F01C6"/>
    <w:rsid w:val="005F0D11"/>
    <w:rsid w:val="005F0F21"/>
    <w:rsid w:val="005F10D4"/>
    <w:rsid w:val="005F121B"/>
    <w:rsid w:val="005F18D6"/>
    <w:rsid w:val="005F2145"/>
    <w:rsid w:val="005F219B"/>
    <w:rsid w:val="005F391D"/>
    <w:rsid w:val="005F39F1"/>
    <w:rsid w:val="005F40D8"/>
    <w:rsid w:val="005F5C8D"/>
    <w:rsid w:val="005F620F"/>
    <w:rsid w:val="005F76A8"/>
    <w:rsid w:val="005F7924"/>
    <w:rsid w:val="00600AA3"/>
    <w:rsid w:val="00601317"/>
    <w:rsid w:val="00601C04"/>
    <w:rsid w:val="00602301"/>
    <w:rsid w:val="00602748"/>
    <w:rsid w:val="00602890"/>
    <w:rsid w:val="00602920"/>
    <w:rsid w:val="006030CC"/>
    <w:rsid w:val="006039A8"/>
    <w:rsid w:val="00603A5A"/>
    <w:rsid w:val="00603F46"/>
    <w:rsid w:val="00604189"/>
    <w:rsid w:val="00604267"/>
    <w:rsid w:val="00604A50"/>
    <w:rsid w:val="00605409"/>
    <w:rsid w:val="00605BBB"/>
    <w:rsid w:val="00606F3C"/>
    <w:rsid w:val="006072C5"/>
    <w:rsid w:val="006074E2"/>
    <w:rsid w:val="00607709"/>
    <w:rsid w:val="00610094"/>
    <w:rsid w:val="00610B32"/>
    <w:rsid w:val="0061213E"/>
    <w:rsid w:val="006122A8"/>
    <w:rsid w:val="006125A2"/>
    <w:rsid w:val="00612F29"/>
    <w:rsid w:val="00614387"/>
    <w:rsid w:val="006149AA"/>
    <w:rsid w:val="00614CA8"/>
    <w:rsid w:val="00614ED9"/>
    <w:rsid w:val="00614F37"/>
    <w:rsid w:val="0061545B"/>
    <w:rsid w:val="0061557A"/>
    <w:rsid w:val="00615601"/>
    <w:rsid w:val="00615E92"/>
    <w:rsid w:val="006161C3"/>
    <w:rsid w:val="0061682E"/>
    <w:rsid w:val="00617496"/>
    <w:rsid w:val="00620553"/>
    <w:rsid w:val="006205A0"/>
    <w:rsid w:val="00620972"/>
    <w:rsid w:val="0062186A"/>
    <w:rsid w:val="00621BA5"/>
    <w:rsid w:val="006223C9"/>
    <w:rsid w:val="006244D0"/>
    <w:rsid w:val="006246B9"/>
    <w:rsid w:val="00624B7A"/>
    <w:rsid w:val="00625260"/>
    <w:rsid w:val="00625344"/>
    <w:rsid w:val="00626E8B"/>
    <w:rsid w:val="00627462"/>
    <w:rsid w:val="00627E74"/>
    <w:rsid w:val="0063027F"/>
    <w:rsid w:val="00630B61"/>
    <w:rsid w:val="006324D1"/>
    <w:rsid w:val="00632FC5"/>
    <w:rsid w:val="00633E2D"/>
    <w:rsid w:val="00633EDF"/>
    <w:rsid w:val="00634532"/>
    <w:rsid w:val="0063497A"/>
    <w:rsid w:val="00635EF2"/>
    <w:rsid w:val="00636F6C"/>
    <w:rsid w:val="00637EDD"/>
    <w:rsid w:val="00640E96"/>
    <w:rsid w:val="006413ED"/>
    <w:rsid w:val="0064180C"/>
    <w:rsid w:val="00642A8A"/>
    <w:rsid w:val="00642C1F"/>
    <w:rsid w:val="00642FE3"/>
    <w:rsid w:val="00643467"/>
    <w:rsid w:val="00643946"/>
    <w:rsid w:val="00643E0B"/>
    <w:rsid w:val="00643FE5"/>
    <w:rsid w:val="006453B1"/>
    <w:rsid w:val="006469F2"/>
    <w:rsid w:val="00647847"/>
    <w:rsid w:val="00650238"/>
    <w:rsid w:val="00650FF9"/>
    <w:rsid w:val="00651BDB"/>
    <w:rsid w:val="0065338A"/>
    <w:rsid w:val="00653F5F"/>
    <w:rsid w:val="006544E5"/>
    <w:rsid w:val="006554B2"/>
    <w:rsid w:val="00655841"/>
    <w:rsid w:val="00655A17"/>
    <w:rsid w:val="006560A0"/>
    <w:rsid w:val="00656543"/>
    <w:rsid w:val="00656CC7"/>
    <w:rsid w:val="0065760B"/>
    <w:rsid w:val="0065780C"/>
    <w:rsid w:val="00657BF1"/>
    <w:rsid w:val="00660424"/>
    <w:rsid w:val="006608A6"/>
    <w:rsid w:val="00660A17"/>
    <w:rsid w:val="00662BF4"/>
    <w:rsid w:val="00662CD4"/>
    <w:rsid w:val="00663246"/>
    <w:rsid w:val="0066393F"/>
    <w:rsid w:val="00663E5E"/>
    <w:rsid w:val="006655E4"/>
    <w:rsid w:val="006661E9"/>
    <w:rsid w:val="0066623B"/>
    <w:rsid w:val="00666630"/>
    <w:rsid w:val="00666CB8"/>
    <w:rsid w:val="00666F7E"/>
    <w:rsid w:val="00667986"/>
    <w:rsid w:val="00667AC0"/>
    <w:rsid w:val="00671131"/>
    <w:rsid w:val="0067141B"/>
    <w:rsid w:val="00673096"/>
    <w:rsid w:val="006737A4"/>
    <w:rsid w:val="006744A7"/>
    <w:rsid w:val="00675627"/>
    <w:rsid w:val="0067698B"/>
    <w:rsid w:val="00676E42"/>
    <w:rsid w:val="006770D1"/>
    <w:rsid w:val="0067732B"/>
    <w:rsid w:val="0067781E"/>
    <w:rsid w:val="00677B81"/>
    <w:rsid w:val="00680858"/>
    <w:rsid w:val="00680D0F"/>
    <w:rsid w:val="00681D3C"/>
    <w:rsid w:val="00682692"/>
    <w:rsid w:val="0068313B"/>
    <w:rsid w:val="00683613"/>
    <w:rsid w:val="00683EBB"/>
    <w:rsid w:val="006862F2"/>
    <w:rsid w:val="006876F3"/>
    <w:rsid w:val="006877B4"/>
    <w:rsid w:val="00687F39"/>
    <w:rsid w:val="0069002F"/>
    <w:rsid w:val="00690BAC"/>
    <w:rsid w:val="006917CC"/>
    <w:rsid w:val="00693CE7"/>
    <w:rsid w:val="00694696"/>
    <w:rsid w:val="006956ED"/>
    <w:rsid w:val="00697135"/>
    <w:rsid w:val="00697731"/>
    <w:rsid w:val="00697E12"/>
    <w:rsid w:val="006A0791"/>
    <w:rsid w:val="006A162E"/>
    <w:rsid w:val="006A397F"/>
    <w:rsid w:val="006A3D74"/>
    <w:rsid w:val="006A40D0"/>
    <w:rsid w:val="006A4B9F"/>
    <w:rsid w:val="006A631E"/>
    <w:rsid w:val="006A67BA"/>
    <w:rsid w:val="006A6ABC"/>
    <w:rsid w:val="006A6C14"/>
    <w:rsid w:val="006A7185"/>
    <w:rsid w:val="006B1E72"/>
    <w:rsid w:val="006B2C25"/>
    <w:rsid w:val="006B2D49"/>
    <w:rsid w:val="006B4136"/>
    <w:rsid w:val="006B6F16"/>
    <w:rsid w:val="006B71B2"/>
    <w:rsid w:val="006B72A3"/>
    <w:rsid w:val="006C217B"/>
    <w:rsid w:val="006C2187"/>
    <w:rsid w:val="006C22E1"/>
    <w:rsid w:val="006C244E"/>
    <w:rsid w:val="006C26E3"/>
    <w:rsid w:val="006C2905"/>
    <w:rsid w:val="006C47DB"/>
    <w:rsid w:val="006C5197"/>
    <w:rsid w:val="006C599A"/>
    <w:rsid w:val="006C602E"/>
    <w:rsid w:val="006C6070"/>
    <w:rsid w:val="006C70DD"/>
    <w:rsid w:val="006C76EB"/>
    <w:rsid w:val="006D0988"/>
    <w:rsid w:val="006D2252"/>
    <w:rsid w:val="006D2E22"/>
    <w:rsid w:val="006D5B48"/>
    <w:rsid w:val="006D768B"/>
    <w:rsid w:val="006E01E6"/>
    <w:rsid w:val="006E1001"/>
    <w:rsid w:val="006E1270"/>
    <w:rsid w:val="006E184A"/>
    <w:rsid w:val="006E1E60"/>
    <w:rsid w:val="006E4715"/>
    <w:rsid w:val="006E651D"/>
    <w:rsid w:val="006E6676"/>
    <w:rsid w:val="006E7381"/>
    <w:rsid w:val="006E7867"/>
    <w:rsid w:val="006E7C85"/>
    <w:rsid w:val="006E7F3E"/>
    <w:rsid w:val="006F1863"/>
    <w:rsid w:val="006F2385"/>
    <w:rsid w:val="006F2720"/>
    <w:rsid w:val="006F483F"/>
    <w:rsid w:val="006F4A0A"/>
    <w:rsid w:val="006F4C14"/>
    <w:rsid w:val="006F6F26"/>
    <w:rsid w:val="006F71FE"/>
    <w:rsid w:val="006F72A0"/>
    <w:rsid w:val="006F7BFC"/>
    <w:rsid w:val="0070015E"/>
    <w:rsid w:val="00700339"/>
    <w:rsid w:val="007009A5"/>
    <w:rsid w:val="00701DBA"/>
    <w:rsid w:val="007026F9"/>
    <w:rsid w:val="00702834"/>
    <w:rsid w:val="00703F8A"/>
    <w:rsid w:val="00704585"/>
    <w:rsid w:val="00704AAD"/>
    <w:rsid w:val="007051BD"/>
    <w:rsid w:val="007070B1"/>
    <w:rsid w:val="0071020E"/>
    <w:rsid w:val="00710318"/>
    <w:rsid w:val="007105FD"/>
    <w:rsid w:val="007136FB"/>
    <w:rsid w:val="00713B84"/>
    <w:rsid w:val="00714CD0"/>
    <w:rsid w:val="007158F3"/>
    <w:rsid w:val="00716D49"/>
    <w:rsid w:val="00716F4F"/>
    <w:rsid w:val="007170EB"/>
    <w:rsid w:val="00717794"/>
    <w:rsid w:val="00717BE9"/>
    <w:rsid w:val="0072177F"/>
    <w:rsid w:val="00723D25"/>
    <w:rsid w:val="00724047"/>
    <w:rsid w:val="00725880"/>
    <w:rsid w:val="00726315"/>
    <w:rsid w:val="00726E40"/>
    <w:rsid w:val="00727A58"/>
    <w:rsid w:val="00727A94"/>
    <w:rsid w:val="0073022E"/>
    <w:rsid w:val="00730FAE"/>
    <w:rsid w:val="007324D4"/>
    <w:rsid w:val="007334CA"/>
    <w:rsid w:val="0073356D"/>
    <w:rsid w:val="0073464A"/>
    <w:rsid w:val="00734D53"/>
    <w:rsid w:val="00734DBC"/>
    <w:rsid w:val="00735B65"/>
    <w:rsid w:val="00737A7A"/>
    <w:rsid w:val="00737DEC"/>
    <w:rsid w:val="00740121"/>
    <w:rsid w:val="007401D2"/>
    <w:rsid w:val="00740DDE"/>
    <w:rsid w:val="0074128C"/>
    <w:rsid w:val="0074170B"/>
    <w:rsid w:val="00741B46"/>
    <w:rsid w:val="00742686"/>
    <w:rsid w:val="00743AA0"/>
    <w:rsid w:val="00743BAA"/>
    <w:rsid w:val="00744016"/>
    <w:rsid w:val="007445DA"/>
    <w:rsid w:val="007455C4"/>
    <w:rsid w:val="00746639"/>
    <w:rsid w:val="00746A36"/>
    <w:rsid w:val="007475C6"/>
    <w:rsid w:val="00751AA0"/>
    <w:rsid w:val="00751BDF"/>
    <w:rsid w:val="00752E7C"/>
    <w:rsid w:val="00753243"/>
    <w:rsid w:val="007541FE"/>
    <w:rsid w:val="0075420E"/>
    <w:rsid w:val="007549B4"/>
    <w:rsid w:val="0075526A"/>
    <w:rsid w:val="00755849"/>
    <w:rsid w:val="00756036"/>
    <w:rsid w:val="00756A4F"/>
    <w:rsid w:val="00757DDC"/>
    <w:rsid w:val="00757F24"/>
    <w:rsid w:val="00761802"/>
    <w:rsid w:val="00761DF0"/>
    <w:rsid w:val="00762476"/>
    <w:rsid w:val="0076337F"/>
    <w:rsid w:val="00763D25"/>
    <w:rsid w:val="00766358"/>
    <w:rsid w:val="007668F7"/>
    <w:rsid w:val="00766A86"/>
    <w:rsid w:val="00766E80"/>
    <w:rsid w:val="00766EE0"/>
    <w:rsid w:val="00771547"/>
    <w:rsid w:val="007723C7"/>
    <w:rsid w:val="00772736"/>
    <w:rsid w:val="007731D2"/>
    <w:rsid w:val="007748D1"/>
    <w:rsid w:val="007749D5"/>
    <w:rsid w:val="007749F9"/>
    <w:rsid w:val="00775C53"/>
    <w:rsid w:val="00777A8B"/>
    <w:rsid w:val="007808B4"/>
    <w:rsid w:val="00780D4E"/>
    <w:rsid w:val="00780EB3"/>
    <w:rsid w:val="007814EF"/>
    <w:rsid w:val="00783F8C"/>
    <w:rsid w:val="00784CA9"/>
    <w:rsid w:val="0078557D"/>
    <w:rsid w:val="00786722"/>
    <w:rsid w:val="00786A62"/>
    <w:rsid w:val="00786ACA"/>
    <w:rsid w:val="0078739E"/>
    <w:rsid w:val="00787EDF"/>
    <w:rsid w:val="00790406"/>
    <w:rsid w:val="00790582"/>
    <w:rsid w:val="00790876"/>
    <w:rsid w:val="0079103A"/>
    <w:rsid w:val="0079112F"/>
    <w:rsid w:val="00791A0D"/>
    <w:rsid w:val="007921FA"/>
    <w:rsid w:val="0079299D"/>
    <w:rsid w:val="00792AA4"/>
    <w:rsid w:val="007930D2"/>
    <w:rsid w:val="007933C5"/>
    <w:rsid w:val="007942ED"/>
    <w:rsid w:val="007948AE"/>
    <w:rsid w:val="007953B6"/>
    <w:rsid w:val="0079625B"/>
    <w:rsid w:val="007962B9"/>
    <w:rsid w:val="00796D0C"/>
    <w:rsid w:val="00797347"/>
    <w:rsid w:val="0079797F"/>
    <w:rsid w:val="00797DF4"/>
    <w:rsid w:val="007A0860"/>
    <w:rsid w:val="007A10DD"/>
    <w:rsid w:val="007A1B87"/>
    <w:rsid w:val="007A2433"/>
    <w:rsid w:val="007A2D82"/>
    <w:rsid w:val="007A2E75"/>
    <w:rsid w:val="007A3294"/>
    <w:rsid w:val="007A3BE1"/>
    <w:rsid w:val="007A43D5"/>
    <w:rsid w:val="007A4543"/>
    <w:rsid w:val="007A4F92"/>
    <w:rsid w:val="007A56FB"/>
    <w:rsid w:val="007A5744"/>
    <w:rsid w:val="007A7B59"/>
    <w:rsid w:val="007A7C43"/>
    <w:rsid w:val="007A7D4C"/>
    <w:rsid w:val="007B1885"/>
    <w:rsid w:val="007B436C"/>
    <w:rsid w:val="007B4744"/>
    <w:rsid w:val="007B530F"/>
    <w:rsid w:val="007B595F"/>
    <w:rsid w:val="007B59B8"/>
    <w:rsid w:val="007B608B"/>
    <w:rsid w:val="007B6348"/>
    <w:rsid w:val="007B6573"/>
    <w:rsid w:val="007B7511"/>
    <w:rsid w:val="007B7B7D"/>
    <w:rsid w:val="007B7D08"/>
    <w:rsid w:val="007C0BF8"/>
    <w:rsid w:val="007C0EE7"/>
    <w:rsid w:val="007C2092"/>
    <w:rsid w:val="007C2A76"/>
    <w:rsid w:val="007C39A5"/>
    <w:rsid w:val="007C6153"/>
    <w:rsid w:val="007C6258"/>
    <w:rsid w:val="007C6BE7"/>
    <w:rsid w:val="007C6FFE"/>
    <w:rsid w:val="007D0738"/>
    <w:rsid w:val="007D0EDE"/>
    <w:rsid w:val="007D1D94"/>
    <w:rsid w:val="007D220D"/>
    <w:rsid w:val="007D3EAF"/>
    <w:rsid w:val="007D40B0"/>
    <w:rsid w:val="007D47EB"/>
    <w:rsid w:val="007D54B1"/>
    <w:rsid w:val="007D56F0"/>
    <w:rsid w:val="007D671F"/>
    <w:rsid w:val="007D764D"/>
    <w:rsid w:val="007E0132"/>
    <w:rsid w:val="007E14F4"/>
    <w:rsid w:val="007E1BC8"/>
    <w:rsid w:val="007E1C95"/>
    <w:rsid w:val="007E22F6"/>
    <w:rsid w:val="007E4BCB"/>
    <w:rsid w:val="007E5E6B"/>
    <w:rsid w:val="007E66EB"/>
    <w:rsid w:val="007E7293"/>
    <w:rsid w:val="007E753E"/>
    <w:rsid w:val="007E7D68"/>
    <w:rsid w:val="007F0804"/>
    <w:rsid w:val="007F3A88"/>
    <w:rsid w:val="007F4CEA"/>
    <w:rsid w:val="007F5625"/>
    <w:rsid w:val="007F5904"/>
    <w:rsid w:val="007F6BD5"/>
    <w:rsid w:val="007F75F2"/>
    <w:rsid w:val="007F77BE"/>
    <w:rsid w:val="007F78F5"/>
    <w:rsid w:val="0080040D"/>
    <w:rsid w:val="00800C46"/>
    <w:rsid w:val="008013DE"/>
    <w:rsid w:val="00801EE5"/>
    <w:rsid w:val="008035CA"/>
    <w:rsid w:val="00804BB6"/>
    <w:rsid w:val="00805EE2"/>
    <w:rsid w:val="0080650B"/>
    <w:rsid w:val="00806DA5"/>
    <w:rsid w:val="00806F17"/>
    <w:rsid w:val="00807723"/>
    <w:rsid w:val="00807D85"/>
    <w:rsid w:val="00811147"/>
    <w:rsid w:val="00811F8E"/>
    <w:rsid w:val="00813CE2"/>
    <w:rsid w:val="008145B8"/>
    <w:rsid w:val="00814835"/>
    <w:rsid w:val="00814BF3"/>
    <w:rsid w:val="00814ECF"/>
    <w:rsid w:val="00815079"/>
    <w:rsid w:val="00815F76"/>
    <w:rsid w:val="008161D4"/>
    <w:rsid w:val="0081642D"/>
    <w:rsid w:val="00816679"/>
    <w:rsid w:val="0081682D"/>
    <w:rsid w:val="00817E07"/>
    <w:rsid w:val="00817F4B"/>
    <w:rsid w:val="008206C6"/>
    <w:rsid w:val="0082075A"/>
    <w:rsid w:val="008212BC"/>
    <w:rsid w:val="00821A4A"/>
    <w:rsid w:val="00821F14"/>
    <w:rsid w:val="00822A04"/>
    <w:rsid w:val="008230E7"/>
    <w:rsid w:val="0082333B"/>
    <w:rsid w:val="0082492B"/>
    <w:rsid w:val="00824DEA"/>
    <w:rsid w:val="0082676F"/>
    <w:rsid w:val="00826E5C"/>
    <w:rsid w:val="00827FD6"/>
    <w:rsid w:val="00830044"/>
    <w:rsid w:val="00830F0E"/>
    <w:rsid w:val="00830F79"/>
    <w:rsid w:val="00830F90"/>
    <w:rsid w:val="00832B8A"/>
    <w:rsid w:val="008347C7"/>
    <w:rsid w:val="00835952"/>
    <w:rsid w:val="00835CD4"/>
    <w:rsid w:val="00836000"/>
    <w:rsid w:val="00837796"/>
    <w:rsid w:val="00837A01"/>
    <w:rsid w:val="00840002"/>
    <w:rsid w:val="008406C8"/>
    <w:rsid w:val="0084190B"/>
    <w:rsid w:val="00842269"/>
    <w:rsid w:val="0084250B"/>
    <w:rsid w:val="00843279"/>
    <w:rsid w:val="00843764"/>
    <w:rsid w:val="00843A31"/>
    <w:rsid w:val="008459C5"/>
    <w:rsid w:val="00845E48"/>
    <w:rsid w:val="00847C65"/>
    <w:rsid w:val="00847DAA"/>
    <w:rsid w:val="0085078C"/>
    <w:rsid w:val="00850D29"/>
    <w:rsid w:val="00851CEF"/>
    <w:rsid w:val="00851D22"/>
    <w:rsid w:val="00851F15"/>
    <w:rsid w:val="008529A8"/>
    <w:rsid w:val="00854699"/>
    <w:rsid w:val="008564A5"/>
    <w:rsid w:val="008575E3"/>
    <w:rsid w:val="00857B3D"/>
    <w:rsid w:val="00857D17"/>
    <w:rsid w:val="008617D2"/>
    <w:rsid w:val="008619B5"/>
    <w:rsid w:val="00865A81"/>
    <w:rsid w:val="0086771C"/>
    <w:rsid w:val="00870267"/>
    <w:rsid w:val="00870399"/>
    <w:rsid w:val="00870712"/>
    <w:rsid w:val="00871711"/>
    <w:rsid w:val="00871739"/>
    <w:rsid w:val="0087186C"/>
    <w:rsid w:val="00872ECA"/>
    <w:rsid w:val="0087342B"/>
    <w:rsid w:val="00873526"/>
    <w:rsid w:val="00873A2A"/>
    <w:rsid w:val="008743BB"/>
    <w:rsid w:val="008747AF"/>
    <w:rsid w:val="0087482F"/>
    <w:rsid w:val="00876FE1"/>
    <w:rsid w:val="0088152C"/>
    <w:rsid w:val="00882526"/>
    <w:rsid w:val="00882951"/>
    <w:rsid w:val="00882D21"/>
    <w:rsid w:val="0088308D"/>
    <w:rsid w:val="008844DA"/>
    <w:rsid w:val="00884E01"/>
    <w:rsid w:val="00884F7C"/>
    <w:rsid w:val="008878AC"/>
    <w:rsid w:val="00890DB5"/>
    <w:rsid w:val="008912DE"/>
    <w:rsid w:val="00892C60"/>
    <w:rsid w:val="00892F9B"/>
    <w:rsid w:val="00893073"/>
    <w:rsid w:val="00893265"/>
    <w:rsid w:val="0089367C"/>
    <w:rsid w:val="00893822"/>
    <w:rsid w:val="00895AB7"/>
    <w:rsid w:val="008961E3"/>
    <w:rsid w:val="008971C9"/>
    <w:rsid w:val="00897B28"/>
    <w:rsid w:val="008A011C"/>
    <w:rsid w:val="008A043F"/>
    <w:rsid w:val="008A0710"/>
    <w:rsid w:val="008A0A52"/>
    <w:rsid w:val="008A1377"/>
    <w:rsid w:val="008A1C99"/>
    <w:rsid w:val="008A25F2"/>
    <w:rsid w:val="008A3B76"/>
    <w:rsid w:val="008A49D1"/>
    <w:rsid w:val="008A5ED7"/>
    <w:rsid w:val="008A6F24"/>
    <w:rsid w:val="008B06BA"/>
    <w:rsid w:val="008B0804"/>
    <w:rsid w:val="008B104B"/>
    <w:rsid w:val="008B1ED0"/>
    <w:rsid w:val="008B3FAF"/>
    <w:rsid w:val="008B47ED"/>
    <w:rsid w:val="008B4F07"/>
    <w:rsid w:val="008B51A8"/>
    <w:rsid w:val="008B769E"/>
    <w:rsid w:val="008B7920"/>
    <w:rsid w:val="008B7922"/>
    <w:rsid w:val="008C033E"/>
    <w:rsid w:val="008C1244"/>
    <w:rsid w:val="008C1788"/>
    <w:rsid w:val="008C1D47"/>
    <w:rsid w:val="008C2A94"/>
    <w:rsid w:val="008C3BE0"/>
    <w:rsid w:val="008C553B"/>
    <w:rsid w:val="008C580B"/>
    <w:rsid w:val="008C65CA"/>
    <w:rsid w:val="008C6ADB"/>
    <w:rsid w:val="008C6AE1"/>
    <w:rsid w:val="008C7521"/>
    <w:rsid w:val="008C7EE4"/>
    <w:rsid w:val="008D0444"/>
    <w:rsid w:val="008D091B"/>
    <w:rsid w:val="008D1843"/>
    <w:rsid w:val="008D1FE5"/>
    <w:rsid w:val="008D2710"/>
    <w:rsid w:val="008D3380"/>
    <w:rsid w:val="008D33F5"/>
    <w:rsid w:val="008D6636"/>
    <w:rsid w:val="008D7C4C"/>
    <w:rsid w:val="008D7D39"/>
    <w:rsid w:val="008E08A9"/>
    <w:rsid w:val="008E13DD"/>
    <w:rsid w:val="008E4179"/>
    <w:rsid w:val="008E519C"/>
    <w:rsid w:val="008E5728"/>
    <w:rsid w:val="008E7412"/>
    <w:rsid w:val="008F0BB5"/>
    <w:rsid w:val="008F1782"/>
    <w:rsid w:val="008F2611"/>
    <w:rsid w:val="008F4243"/>
    <w:rsid w:val="008F4C81"/>
    <w:rsid w:val="008F57C6"/>
    <w:rsid w:val="008F62D0"/>
    <w:rsid w:val="008F6409"/>
    <w:rsid w:val="008F7F0D"/>
    <w:rsid w:val="0090024D"/>
    <w:rsid w:val="00900699"/>
    <w:rsid w:val="00901044"/>
    <w:rsid w:val="00901567"/>
    <w:rsid w:val="00902534"/>
    <w:rsid w:val="00903A0A"/>
    <w:rsid w:val="00903AEB"/>
    <w:rsid w:val="00904571"/>
    <w:rsid w:val="009059D4"/>
    <w:rsid w:val="00907CB6"/>
    <w:rsid w:val="0091001E"/>
    <w:rsid w:val="009100FA"/>
    <w:rsid w:val="00910263"/>
    <w:rsid w:val="00910F73"/>
    <w:rsid w:val="00911B24"/>
    <w:rsid w:val="00912E26"/>
    <w:rsid w:val="00913425"/>
    <w:rsid w:val="00913838"/>
    <w:rsid w:val="00913B98"/>
    <w:rsid w:val="009140FF"/>
    <w:rsid w:val="009157F3"/>
    <w:rsid w:val="00915B39"/>
    <w:rsid w:val="00916604"/>
    <w:rsid w:val="009166BF"/>
    <w:rsid w:val="00916B94"/>
    <w:rsid w:val="00916C3E"/>
    <w:rsid w:val="009201F4"/>
    <w:rsid w:val="009209AB"/>
    <w:rsid w:val="0092103C"/>
    <w:rsid w:val="00921852"/>
    <w:rsid w:val="0092206A"/>
    <w:rsid w:val="00924EB1"/>
    <w:rsid w:val="0092683F"/>
    <w:rsid w:val="00926F84"/>
    <w:rsid w:val="00927FCB"/>
    <w:rsid w:val="00931027"/>
    <w:rsid w:val="00932766"/>
    <w:rsid w:val="00932D99"/>
    <w:rsid w:val="009331A9"/>
    <w:rsid w:val="009364F7"/>
    <w:rsid w:val="00936935"/>
    <w:rsid w:val="00936FF9"/>
    <w:rsid w:val="00937318"/>
    <w:rsid w:val="00937C66"/>
    <w:rsid w:val="00940983"/>
    <w:rsid w:val="00940D24"/>
    <w:rsid w:val="0094103C"/>
    <w:rsid w:val="009410DE"/>
    <w:rsid w:val="009414DC"/>
    <w:rsid w:val="009418C7"/>
    <w:rsid w:val="00941A93"/>
    <w:rsid w:val="00942594"/>
    <w:rsid w:val="009434C8"/>
    <w:rsid w:val="00943711"/>
    <w:rsid w:val="00944143"/>
    <w:rsid w:val="00944DCF"/>
    <w:rsid w:val="00946B24"/>
    <w:rsid w:val="0095005B"/>
    <w:rsid w:val="00952509"/>
    <w:rsid w:val="0095435A"/>
    <w:rsid w:val="0095499F"/>
    <w:rsid w:val="00960061"/>
    <w:rsid w:val="0096037F"/>
    <w:rsid w:val="00960A80"/>
    <w:rsid w:val="00960D38"/>
    <w:rsid w:val="00960D5F"/>
    <w:rsid w:val="00961056"/>
    <w:rsid w:val="00962A66"/>
    <w:rsid w:val="00962B8D"/>
    <w:rsid w:val="009658BB"/>
    <w:rsid w:val="00965F13"/>
    <w:rsid w:val="00966810"/>
    <w:rsid w:val="00970533"/>
    <w:rsid w:val="00970A0E"/>
    <w:rsid w:val="0097152B"/>
    <w:rsid w:val="00971D1C"/>
    <w:rsid w:val="00972915"/>
    <w:rsid w:val="00973A3E"/>
    <w:rsid w:val="0097439A"/>
    <w:rsid w:val="00974BA1"/>
    <w:rsid w:val="00975615"/>
    <w:rsid w:val="0097623E"/>
    <w:rsid w:val="00976C83"/>
    <w:rsid w:val="009774D4"/>
    <w:rsid w:val="00977FA0"/>
    <w:rsid w:val="00980699"/>
    <w:rsid w:val="00980CDD"/>
    <w:rsid w:val="00981E8E"/>
    <w:rsid w:val="00982418"/>
    <w:rsid w:val="00982760"/>
    <w:rsid w:val="00982DF9"/>
    <w:rsid w:val="0098314F"/>
    <w:rsid w:val="0098315D"/>
    <w:rsid w:val="009846FE"/>
    <w:rsid w:val="0098596A"/>
    <w:rsid w:val="009859EB"/>
    <w:rsid w:val="009859EF"/>
    <w:rsid w:val="009866C2"/>
    <w:rsid w:val="00986AA9"/>
    <w:rsid w:val="00986F27"/>
    <w:rsid w:val="0098752D"/>
    <w:rsid w:val="00990411"/>
    <w:rsid w:val="00990D92"/>
    <w:rsid w:val="009916B2"/>
    <w:rsid w:val="00991924"/>
    <w:rsid w:val="00991D73"/>
    <w:rsid w:val="00991D8D"/>
    <w:rsid w:val="00992006"/>
    <w:rsid w:val="00992B49"/>
    <w:rsid w:val="00992B56"/>
    <w:rsid w:val="00992DED"/>
    <w:rsid w:val="0099309C"/>
    <w:rsid w:val="009947BF"/>
    <w:rsid w:val="0099588F"/>
    <w:rsid w:val="00997BCD"/>
    <w:rsid w:val="00997D10"/>
    <w:rsid w:val="009A0D14"/>
    <w:rsid w:val="009A18E0"/>
    <w:rsid w:val="009A2560"/>
    <w:rsid w:val="009A27C8"/>
    <w:rsid w:val="009A2FBF"/>
    <w:rsid w:val="009A3EA6"/>
    <w:rsid w:val="009A4183"/>
    <w:rsid w:val="009A4770"/>
    <w:rsid w:val="009A4ADD"/>
    <w:rsid w:val="009A5D66"/>
    <w:rsid w:val="009A6E74"/>
    <w:rsid w:val="009A71AB"/>
    <w:rsid w:val="009A7A43"/>
    <w:rsid w:val="009B0813"/>
    <w:rsid w:val="009B15D9"/>
    <w:rsid w:val="009B257C"/>
    <w:rsid w:val="009B2B64"/>
    <w:rsid w:val="009B66DB"/>
    <w:rsid w:val="009B6849"/>
    <w:rsid w:val="009B7260"/>
    <w:rsid w:val="009B7499"/>
    <w:rsid w:val="009C2126"/>
    <w:rsid w:val="009C3BB3"/>
    <w:rsid w:val="009C5540"/>
    <w:rsid w:val="009C6FD8"/>
    <w:rsid w:val="009C71F7"/>
    <w:rsid w:val="009C777C"/>
    <w:rsid w:val="009C78CF"/>
    <w:rsid w:val="009C7AC5"/>
    <w:rsid w:val="009C7BEF"/>
    <w:rsid w:val="009D001C"/>
    <w:rsid w:val="009D02C1"/>
    <w:rsid w:val="009D3AAA"/>
    <w:rsid w:val="009D4B4D"/>
    <w:rsid w:val="009D5586"/>
    <w:rsid w:val="009D60B1"/>
    <w:rsid w:val="009D6530"/>
    <w:rsid w:val="009D7882"/>
    <w:rsid w:val="009D7CE2"/>
    <w:rsid w:val="009E05BB"/>
    <w:rsid w:val="009E1504"/>
    <w:rsid w:val="009E1D96"/>
    <w:rsid w:val="009E1FF6"/>
    <w:rsid w:val="009E46BA"/>
    <w:rsid w:val="009E46DD"/>
    <w:rsid w:val="009E4DB4"/>
    <w:rsid w:val="009E56BF"/>
    <w:rsid w:val="009E5CDB"/>
    <w:rsid w:val="009E5E1D"/>
    <w:rsid w:val="009E6647"/>
    <w:rsid w:val="009E6D57"/>
    <w:rsid w:val="009F16FB"/>
    <w:rsid w:val="009F1D2B"/>
    <w:rsid w:val="009F2EC3"/>
    <w:rsid w:val="009F3F8F"/>
    <w:rsid w:val="009F3FF4"/>
    <w:rsid w:val="009F442A"/>
    <w:rsid w:val="009F5F5E"/>
    <w:rsid w:val="009F756D"/>
    <w:rsid w:val="00A008A3"/>
    <w:rsid w:val="00A01D70"/>
    <w:rsid w:val="00A01F57"/>
    <w:rsid w:val="00A0302A"/>
    <w:rsid w:val="00A03D1E"/>
    <w:rsid w:val="00A04421"/>
    <w:rsid w:val="00A04720"/>
    <w:rsid w:val="00A04823"/>
    <w:rsid w:val="00A0654D"/>
    <w:rsid w:val="00A06E10"/>
    <w:rsid w:val="00A109EA"/>
    <w:rsid w:val="00A1120F"/>
    <w:rsid w:val="00A125CD"/>
    <w:rsid w:val="00A1352B"/>
    <w:rsid w:val="00A14294"/>
    <w:rsid w:val="00A144D6"/>
    <w:rsid w:val="00A147F0"/>
    <w:rsid w:val="00A16260"/>
    <w:rsid w:val="00A164C3"/>
    <w:rsid w:val="00A165F8"/>
    <w:rsid w:val="00A16889"/>
    <w:rsid w:val="00A17C46"/>
    <w:rsid w:val="00A20324"/>
    <w:rsid w:val="00A223DC"/>
    <w:rsid w:val="00A236A5"/>
    <w:rsid w:val="00A23CB3"/>
    <w:rsid w:val="00A23CE7"/>
    <w:rsid w:val="00A251F1"/>
    <w:rsid w:val="00A253B9"/>
    <w:rsid w:val="00A25A54"/>
    <w:rsid w:val="00A2638F"/>
    <w:rsid w:val="00A26A5F"/>
    <w:rsid w:val="00A27BB4"/>
    <w:rsid w:val="00A27E5E"/>
    <w:rsid w:val="00A27FE6"/>
    <w:rsid w:val="00A31A6E"/>
    <w:rsid w:val="00A32453"/>
    <w:rsid w:val="00A328B4"/>
    <w:rsid w:val="00A339FC"/>
    <w:rsid w:val="00A33A29"/>
    <w:rsid w:val="00A340E2"/>
    <w:rsid w:val="00A34838"/>
    <w:rsid w:val="00A349D5"/>
    <w:rsid w:val="00A3509B"/>
    <w:rsid w:val="00A3543F"/>
    <w:rsid w:val="00A36339"/>
    <w:rsid w:val="00A367BF"/>
    <w:rsid w:val="00A40280"/>
    <w:rsid w:val="00A40451"/>
    <w:rsid w:val="00A40BD8"/>
    <w:rsid w:val="00A40E07"/>
    <w:rsid w:val="00A41F47"/>
    <w:rsid w:val="00A42672"/>
    <w:rsid w:val="00A42CB8"/>
    <w:rsid w:val="00A4312D"/>
    <w:rsid w:val="00A43A07"/>
    <w:rsid w:val="00A4549A"/>
    <w:rsid w:val="00A46840"/>
    <w:rsid w:val="00A47957"/>
    <w:rsid w:val="00A50483"/>
    <w:rsid w:val="00A50596"/>
    <w:rsid w:val="00A516C9"/>
    <w:rsid w:val="00A517A4"/>
    <w:rsid w:val="00A51E2B"/>
    <w:rsid w:val="00A52A94"/>
    <w:rsid w:val="00A52CEA"/>
    <w:rsid w:val="00A52D60"/>
    <w:rsid w:val="00A53E14"/>
    <w:rsid w:val="00A54785"/>
    <w:rsid w:val="00A54950"/>
    <w:rsid w:val="00A54B17"/>
    <w:rsid w:val="00A54E83"/>
    <w:rsid w:val="00A5525B"/>
    <w:rsid w:val="00A5596C"/>
    <w:rsid w:val="00A56A19"/>
    <w:rsid w:val="00A6124C"/>
    <w:rsid w:val="00A6139C"/>
    <w:rsid w:val="00A61C84"/>
    <w:rsid w:val="00A622A2"/>
    <w:rsid w:val="00A62343"/>
    <w:rsid w:val="00A62BD9"/>
    <w:rsid w:val="00A62DC9"/>
    <w:rsid w:val="00A6371E"/>
    <w:rsid w:val="00A63E49"/>
    <w:rsid w:val="00A64658"/>
    <w:rsid w:val="00A65D21"/>
    <w:rsid w:val="00A660A3"/>
    <w:rsid w:val="00A662A0"/>
    <w:rsid w:val="00A6673F"/>
    <w:rsid w:val="00A67E4D"/>
    <w:rsid w:val="00A67FB6"/>
    <w:rsid w:val="00A70880"/>
    <w:rsid w:val="00A7207C"/>
    <w:rsid w:val="00A726D0"/>
    <w:rsid w:val="00A72D0B"/>
    <w:rsid w:val="00A72FB1"/>
    <w:rsid w:val="00A73BFC"/>
    <w:rsid w:val="00A7494B"/>
    <w:rsid w:val="00A74B05"/>
    <w:rsid w:val="00A761EC"/>
    <w:rsid w:val="00A769C4"/>
    <w:rsid w:val="00A77017"/>
    <w:rsid w:val="00A7770B"/>
    <w:rsid w:val="00A77EF7"/>
    <w:rsid w:val="00A80722"/>
    <w:rsid w:val="00A80CB6"/>
    <w:rsid w:val="00A80D03"/>
    <w:rsid w:val="00A80E76"/>
    <w:rsid w:val="00A81D82"/>
    <w:rsid w:val="00A846D5"/>
    <w:rsid w:val="00A84D45"/>
    <w:rsid w:val="00A863BF"/>
    <w:rsid w:val="00A86761"/>
    <w:rsid w:val="00A86FE2"/>
    <w:rsid w:val="00A87780"/>
    <w:rsid w:val="00A87DAD"/>
    <w:rsid w:val="00A87FFE"/>
    <w:rsid w:val="00A902BE"/>
    <w:rsid w:val="00A910BC"/>
    <w:rsid w:val="00A91BAF"/>
    <w:rsid w:val="00A934BA"/>
    <w:rsid w:val="00A93616"/>
    <w:rsid w:val="00A9384B"/>
    <w:rsid w:val="00A9490D"/>
    <w:rsid w:val="00A94ED7"/>
    <w:rsid w:val="00A95B4E"/>
    <w:rsid w:val="00A96743"/>
    <w:rsid w:val="00A96E23"/>
    <w:rsid w:val="00A973AB"/>
    <w:rsid w:val="00A974E1"/>
    <w:rsid w:val="00AA0A67"/>
    <w:rsid w:val="00AA1D76"/>
    <w:rsid w:val="00AA2769"/>
    <w:rsid w:val="00AA2E15"/>
    <w:rsid w:val="00AA4C0F"/>
    <w:rsid w:val="00AA4CE7"/>
    <w:rsid w:val="00AA6C77"/>
    <w:rsid w:val="00AA72A7"/>
    <w:rsid w:val="00AA7B38"/>
    <w:rsid w:val="00AA7D98"/>
    <w:rsid w:val="00AB08BC"/>
    <w:rsid w:val="00AB08EC"/>
    <w:rsid w:val="00AB0A4D"/>
    <w:rsid w:val="00AB0FEE"/>
    <w:rsid w:val="00AB116C"/>
    <w:rsid w:val="00AB12E8"/>
    <w:rsid w:val="00AB15BB"/>
    <w:rsid w:val="00AB1763"/>
    <w:rsid w:val="00AB2F01"/>
    <w:rsid w:val="00AB5491"/>
    <w:rsid w:val="00AB6518"/>
    <w:rsid w:val="00AB676D"/>
    <w:rsid w:val="00AB73AD"/>
    <w:rsid w:val="00AC0FB9"/>
    <w:rsid w:val="00AC1A93"/>
    <w:rsid w:val="00AC1B76"/>
    <w:rsid w:val="00AC1E2A"/>
    <w:rsid w:val="00AC3183"/>
    <w:rsid w:val="00AC32B4"/>
    <w:rsid w:val="00AC378D"/>
    <w:rsid w:val="00AC3D08"/>
    <w:rsid w:val="00AC45A9"/>
    <w:rsid w:val="00AC57F5"/>
    <w:rsid w:val="00AC5DF3"/>
    <w:rsid w:val="00AC6061"/>
    <w:rsid w:val="00AC668D"/>
    <w:rsid w:val="00AC7256"/>
    <w:rsid w:val="00AC79A5"/>
    <w:rsid w:val="00AD0515"/>
    <w:rsid w:val="00AD11E3"/>
    <w:rsid w:val="00AD185D"/>
    <w:rsid w:val="00AD35B5"/>
    <w:rsid w:val="00AD3890"/>
    <w:rsid w:val="00AD4669"/>
    <w:rsid w:val="00AD63FB"/>
    <w:rsid w:val="00AD6FEB"/>
    <w:rsid w:val="00AD732E"/>
    <w:rsid w:val="00AD7AE1"/>
    <w:rsid w:val="00AD7FCB"/>
    <w:rsid w:val="00AE14D4"/>
    <w:rsid w:val="00AE1CA1"/>
    <w:rsid w:val="00AE1DEF"/>
    <w:rsid w:val="00AE3A1C"/>
    <w:rsid w:val="00AE3FF6"/>
    <w:rsid w:val="00AE515A"/>
    <w:rsid w:val="00AE525F"/>
    <w:rsid w:val="00AE53A8"/>
    <w:rsid w:val="00AE594E"/>
    <w:rsid w:val="00AE6455"/>
    <w:rsid w:val="00AE66E0"/>
    <w:rsid w:val="00AE710E"/>
    <w:rsid w:val="00AE79E0"/>
    <w:rsid w:val="00AF0C70"/>
    <w:rsid w:val="00AF117F"/>
    <w:rsid w:val="00AF12AA"/>
    <w:rsid w:val="00AF1464"/>
    <w:rsid w:val="00AF185B"/>
    <w:rsid w:val="00AF34C1"/>
    <w:rsid w:val="00AF3C63"/>
    <w:rsid w:val="00AF41BF"/>
    <w:rsid w:val="00AF42DE"/>
    <w:rsid w:val="00AF4DA2"/>
    <w:rsid w:val="00AF5196"/>
    <w:rsid w:val="00AF6DC4"/>
    <w:rsid w:val="00AF6ED8"/>
    <w:rsid w:val="00AF7D6F"/>
    <w:rsid w:val="00B00598"/>
    <w:rsid w:val="00B00610"/>
    <w:rsid w:val="00B00820"/>
    <w:rsid w:val="00B00F0E"/>
    <w:rsid w:val="00B01190"/>
    <w:rsid w:val="00B01AC5"/>
    <w:rsid w:val="00B01E5D"/>
    <w:rsid w:val="00B02588"/>
    <w:rsid w:val="00B0258B"/>
    <w:rsid w:val="00B02ED9"/>
    <w:rsid w:val="00B03561"/>
    <w:rsid w:val="00B03601"/>
    <w:rsid w:val="00B03CA0"/>
    <w:rsid w:val="00B03EF4"/>
    <w:rsid w:val="00B054ED"/>
    <w:rsid w:val="00B0618B"/>
    <w:rsid w:val="00B06726"/>
    <w:rsid w:val="00B068DC"/>
    <w:rsid w:val="00B07BFE"/>
    <w:rsid w:val="00B100C8"/>
    <w:rsid w:val="00B10B55"/>
    <w:rsid w:val="00B11019"/>
    <w:rsid w:val="00B11102"/>
    <w:rsid w:val="00B11A87"/>
    <w:rsid w:val="00B12025"/>
    <w:rsid w:val="00B12057"/>
    <w:rsid w:val="00B123DF"/>
    <w:rsid w:val="00B12FB9"/>
    <w:rsid w:val="00B15D12"/>
    <w:rsid w:val="00B15F78"/>
    <w:rsid w:val="00B16155"/>
    <w:rsid w:val="00B179C4"/>
    <w:rsid w:val="00B22068"/>
    <w:rsid w:val="00B22341"/>
    <w:rsid w:val="00B226E1"/>
    <w:rsid w:val="00B228A8"/>
    <w:rsid w:val="00B22A2A"/>
    <w:rsid w:val="00B23ADB"/>
    <w:rsid w:val="00B24A25"/>
    <w:rsid w:val="00B25120"/>
    <w:rsid w:val="00B2623F"/>
    <w:rsid w:val="00B26D96"/>
    <w:rsid w:val="00B27994"/>
    <w:rsid w:val="00B31398"/>
    <w:rsid w:val="00B3149A"/>
    <w:rsid w:val="00B319AD"/>
    <w:rsid w:val="00B31B92"/>
    <w:rsid w:val="00B33F7F"/>
    <w:rsid w:val="00B344FB"/>
    <w:rsid w:val="00B35620"/>
    <w:rsid w:val="00B3597F"/>
    <w:rsid w:val="00B36CB7"/>
    <w:rsid w:val="00B37734"/>
    <w:rsid w:val="00B377CC"/>
    <w:rsid w:val="00B37A72"/>
    <w:rsid w:val="00B40813"/>
    <w:rsid w:val="00B411E3"/>
    <w:rsid w:val="00B419FD"/>
    <w:rsid w:val="00B436C6"/>
    <w:rsid w:val="00B43E5C"/>
    <w:rsid w:val="00B4401A"/>
    <w:rsid w:val="00B44A36"/>
    <w:rsid w:val="00B44AC1"/>
    <w:rsid w:val="00B44B11"/>
    <w:rsid w:val="00B463F6"/>
    <w:rsid w:val="00B46923"/>
    <w:rsid w:val="00B507D0"/>
    <w:rsid w:val="00B507F0"/>
    <w:rsid w:val="00B50A89"/>
    <w:rsid w:val="00B50AF8"/>
    <w:rsid w:val="00B5105D"/>
    <w:rsid w:val="00B51199"/>
    <w:rsid w:val="00B52576"/>
    <w:rsid w:val="00B52B74"/>
    <w:rsid w:val="00B540E7"/>
    <w:rsid w:val="00B55878"/>
    <w:rsid w:val="00B55E2E"/>
    <w:rsid w:val="00B56030"/>
    <w:rsid w:val="00B57217"/>
    <w:rsid w:val="00B5732C"/>
    <w:rsid w:val="00B6132C"/>
    <w:rsid w:val="00B61CEF"/>
    <w:rsid w:val="00B61E38"/>
    <w:rsid w:val="00B6230F"/>
    <w:rsid w:val="00B64E59"/>
    <w:rsid w:val="00B655A1"/>
    <w:rsid w:val="00B65FF1"/>
    <w:rsid w:val="00B669BB"/>
    <w:rsid w:val="00B66EBF"/>
    <w:rsid w:val="00B672B8"/>
    <w:rsid w:val="00B677F9"/>
    <w:rsid w:val="00B7053C"/>
    <w:rsid w:val="00B717AF"/>
    <w:rsid w:val="00B71BEE"/>
    <w:rsid w:val="00B721E0"/>
    <w:rsid w:val="00B727A3"/>
    <w:rsid w:val="00B72D90"/>
    <w:rsid w:val="00B72FAE"/>
    <w:rsid w:val="00B73608"/>
    <w:rsid w:val="00B739CA"/>
    <w:rsid w:val="00B73C6D"/>
    <w:rsid w:val="00B74297"/>
    <w:rsid w:val="00B7582E"/>
    <w:rsid w:val="00B80E9F"/>
    <w:rsid w:val="00B8112A"/>
    <w:rsid w:val="00B82C7F"/>
    <w:rsid w:val="00B836C6"/>
    <w:rsid w:val="00B8394A"/>
    <w:rsid w:val="00B83ACA"/>
    <w:rsid w:val="00B83D9E"/>
    <w:rsid w:val="00B842EA"/>
    <w:rsid w:val="00B857C6"/>
    <w:rsid w:val="00B85CA6"/>
    <w:rsid w:val="00B87233"/>
    <w:rsid w:val="00B876AC"/>
    <w:rsid w:val="00B87AD4"/>
    <w:rsid w:val="00B87C82"/>
    <w:rsid w:val="00B9028B"/>
    <w:rsid w:val="00B90895"/>
    <w:rsid w:val="00B90B6B"/>
    <w:rsid w:val="00B91A66"/>
    <w:rsid w:val="00B9283C"/>
    <w:rsid w:val="00B92A96"/>
    <w:rsid w:val="00B92C43"/>
    <w:rsid w:val="00B93C27"/>
    <w:rsid w:val="00B93CBA"/>
    <w:rsid w:val="00B93D91"/>
    <w:rsid w:val="00B94063"/>
    <w:rsid w:val="00B940C5"/>
    <w:rsid w:val="00B94177"/>
    <w:rsid w:val="00B9565B"/>
    <w:rsid w:val="00B960DC"/>
    <w:rsid w:val="00B96363"/>
    <w:rsid w:val="00B97C60"/>
    <w:rsid w:val="00BA14AB"/>
    <w:rsid w:val="00BA2A2F"/>
    <w:rsid w:val="00BA2D85"/>
    <w:rsid w:val="00BA2E13"/>
    <w:rsid w:val="00BA4264"/>
    <w:rsid w:val="00BA4824"/>
    <w:rsid w:val="00BA51FF"/>
    <w:rsid w:val="00BA6E40"/>
    <w:rsid w:val="00BA718B"/>
    <w:rsid w:val="00BA7C8A"/>
    <w:rsid w:val="00BB05C4"/>
    <w:rsid w:val="00BB0699"/>
    <w:rsid w:val="00BB1230"/>
    <w:rsid w:val="00BB16BA"/>
    <w:rsid w:val="00BB25CF"/>
    <w:rsid w:val="00BB294F"/>
    <w:rsid w:val="00BB2B2E"/>
    <w:rsid w:val="00BB40C7"/>
    <w:rsid w:val="00BB4561"/>
    <w:rsid w:val="00BB457A"/>
    <w:rsid w:val="00BB5A8D"/>
    <w:rsid w:val="00BB5BCA"/>
    <w:rsid w:val="00BB6B37"/>
    <w:rsid w:val="00BB7EAF"/>
    <w:rsid w:val="00BC090E"/>
    <w:rsid w:val="00BC0984"/>
    <w:rsid w:val="00BC15C6"/>
    <w:rsid w:val="00BC1C33"/>
    <w:rsid w:val="00BC1CA2"/>
    <w:rsid w:val="00BC27AF"/>
    <w:rsid w:val="00BC2877"/>
    <w:rsid w:val="00BC28FB"/>
    <w:rsid w:val="00BC3080"/>
    <w:rsid w:val="00BC4144"/>
    <w:rsid w:val="00BC465B"/>
    <w:rsid w:val="00BC4910"/>
    <w:rsid w:val="00BC5189"/>
    <w:rsid w:val="00BC61D1"/>
    <w:rsid w:val="00BC64ED"/>
    <w:rsid w:val="00BC6D53"/>
    <w:rsid w:val="00BC6D6A"/>
    <w:rsid w:val="00BC7120"/>
    <w:rsid w:val="00BC7211"/>
    <w:rsid w:val="00BC7415"/>
    <w:rsid w:val="00BD0100"/>
    <w:rsid w:val="00BD05BD"/>
    <w:rsid w:val="00BD06BD"/>
    <w:rsid w:val="00BD163B"/>
    <w:rsid w:val="00BD22C6"/>
    <w:rsid w:val="00BD2991"/>
    <w:rsid w:val="00BD2C6F"/>
    <w:rsid w:val="00BD2CC1"/>
    <w:rsid w:val="00BD2E29"/>
    <w:rsid w:val="00BD2FC2"/>
    <w:rsid w:val="00BD30A7"/>
    <w:rsid w:val="00BD3821"/>
    <w:rsid w:val="00BD4933"/>
    <w:rsid w:val="00BD53DB"/>
    <w:rsid w:val="00BD6A97"/>
    <w:rsid w:val="00BE11EE"/>
    <w:rsid w:val="00BE1733"/>
    <w:rsid w:val="00BE1B88"/>
    <w:rsid w:val="00BE2F77"/>
    <w:rsid w:val="00BE34F6"/>
    <w:rsid w:val="00BE3B55"/>
    <w:rsid w:val="00BE41B7"/>
    <w:rsid w:val="00BE4698"/>
    <w:rsid w:val="00BE51C5"/>
    <w:rsid w:val="00BE5CC9"/>
    <w:rsid w:val="00BE5EE6"/>
    <w:rsid w:val="00BE7672"/>
    <w:rsid w:val="00BE7DC3"/>
    <w:rsid w:val="00BF0D27"/>
    <w:rsid w:val="00BF13B5"/>
    <w:rsid w:val="00BF1B31"/>
    <w:rsid w:val="00BF33D6"/>
    <w:rsid w:val="00BF46DB"/>
    <w:rsid w:val="00BF478A"/>
    <w:rsid w:val="00BF4D73"/>
    <w:rsid w:val="00BF51E1"/>
    <w:rsid w:val="00BF556F"/>
    <w:rsid w:val="00BF5A69"/>
    <w:rsid w:val="00BF5CD1"/>
    <w:rsid w:val="00BF63B1"/>
    <w:rsid w:val="00BF64A0"/>
    <w:rsid w:val="00C01139"/>
    <w:rsid w:val="00C01AB5"/>
    <w:rsid w:val="00C02D60"/>
    <w:rsid w:val="00C03802"/>
    <w:rsid w:val="00C03962"/>
    <w:rsid w:val="00C03CC2"/>
    <w:rsid w:val="00C03DFF"/>
    <w:rsid w:val="00C04199"/>
    <w:rsid w:val="00C049AF"/>
    <w:rsid w:val="00C0519B"/>
    <w:rsid w:val="00C05482"/>
    <w:rsid w:val="00C054FC"/>
    <w:rsid w:val="00C05E96"/>
    <w:rsid w:val="00C0659D"/>
    <w:rsid w:val="00C078C2"/>
    <w:rsid w:val="00C10B9E"/>
    <w:rsid w:val="00C11670"/>
    <w:rsid w:val="00C119D2"/>
    <w:rsid w:val="00C131BA"/>
    <w:rsid w:val="00C13C54"/>
    <w:rsid w:val="00C149EA"/>
    <w:rsid w:val="00C14B7F"/>
    <w:rsid w:val="00C1527F"/>
    <w:rsid w:val="00C15859"/>
    <w:rsid w:val="00C15954"/>
    <w:rsid w:val="00C1623B"/>
    <w:rsid w:val="00C1700A"/>
    <w:rsid w:val="00C2210B"/>
    <w:rsid w:val="00C22728"/>
    <w:rsid w:val="00C23019"/>
    <w:rsid w:val="00C2324C"/>
    <w:rsid w:val="00C24FE3"/>
    <w:rsid w:val="00C250D6"/>
    <w:rsid w:val="00C263BF"/>
    <w:rsid w:val="00C267D8"/>
    <w:rsid w:val="00C26DE4"/>
    <w:rsid w:val="00C26E33"/>
    <w:rsid w:val="00C27778"/>
    <w:rsid w:val="00C27871"/>
    <w:rsid w:val="00C307EB"/>
    <w:rsid w:val="00C31D01"/>
    <w:rsid w:val="00C34731"/>
    <w:rsid w:val="00C3479A"/>
    <w:rsid w:val="00C3515C"/>
    <w:rsid w:val="00C359C7"/>
    <w:rsid w:val="00C35E31"/>
    <w:rsid w:val="00C35F70"/>
    <w:rsid w:val="00C36E08"/>
    <w:rsid w:val="00C409EC"/>
    <w:rsid w:val="00C40F82"/>
    <w:rsid w:val="00C41EA1"/>
    <w:rsid w:val="00C432C7"/>
    <w:rsid w:val="00C44399"/>
    <w:rsid w:val="00C45D20"/>
    <w:rsid w:val="00C4619C"/>
    <w:rsid w:val="00C4677C"/>
    <w:rsid w:val="00C468CA"/>
    <w:rsid w:val="00C46AC1"/>
    <w:rsid w:val="00C46ACE"/>
    <w:rsid w:val="00C470BF"/>
    <w:rsid w:val="00C472A9"/>
    <w:rsid w:val="00C50A80"/>
    <w:rsid w:val="00C52631"/>
    <w:rsid w:val="00C5299E"/>
    <w:rsid w:val="00C54325"/>
    <w:rsid w:val="00C549A1"/>
    <w:rsid w:val="00C54B13"/>
    <w:rsid w:val="00C54B6F"/>
    <w:rsid w:val="00C56920"/>
    <w:rsid w:val="00C56BDA"/>
    <w:rsid w:val="00C60288"/>
    <w:rsid w:val="00C60F1E"/>
    <w:rsid w:val="00C612A6"/>
    <w:rsid w:val="00C61C95"/>
    <w:rsid w:val="00C6294B"/>
    <w:rsid w:val="00C62F57"/>
    <w:rsid w:val="00C63E83"/>
    <w:rsid w:val="00C65A09"/>
    <w:rsid w:val="00C65C0A"/>
    <w:rsid w:val="00C671E7"/>
    <w:rsid w:val="00C6788C"/>
    <w:rsid w:val="00C67B3C"/>
    <w:rsid w:val="00C70009"/>
    <w:rsid w:val="00C70862"/>
    <w:rsid w:val="00C70893"/>
    <w:rsid w:val="00C708AD"/>
    <w:rsid w:val="00C70959"/>
    <w:rsid w:val="00C70AED"/>
    <w:rsid w:val="00C71665"/>
    <w:rsid w:val="00C71C81"/>
    <w:rsid w:val="00C71EEC"/>
    <w:rsid w:val="00C7229A"/>
    <w:rsid w:val="00C722DA"/>
    <w:rsid w:val="00C730E8"/>
    <w:rsid w:val="00C736FF"/>
    <w:rsid w:val="00C74807"/>
    <w:rsid w:val="00C74C83"/>
    <w:rsid w:val="00C76CE2"/>
    <w:rsid w:val="00C76DAC"/>
    <w:rsid w:val="00C8017D"/>
    <w:rsid w:val="00C81B35"/>
    <w:rsid w:val="00C81F8E"/>
    <w:rsid w:val="00C82458"/>
    <w:rsid w:val="00C82FFD"/>
    <w:rsid w:val="00C85804"/>
    <w:rsid w:val="00C863B8"/>
    <w:rsid w:val="00C87D2B"/>
    <w:rsid w:val="00C9270D"/>
    <w:rsid w:val="00C92BA3"/>
    <w:rsid w:val="00C93EDE"/>
    <w:rsid w:val="00C945CD"/>
    <w:rsid w:val="00C9551B"/>
    <w:rsid w:val="00C95D5B"/>
    <w:rsid w:val="00C969AD"/>
    <w:rsid w:val="00C96EE5"/>
    <w:rsid w:val="00C97C80"/>
    <w:rsid w:val="00C97DA4"/>
    <w:rsid w:val="00C97E92"/>
    <w:rsid w:val="00CA0B23"/>
    <w:rsid w:val="00CA23C8"/>
    <w:rsid w:val="00CA2773"/>
    <w:rsid w:val="00CA29EB"/>
    <w:rsid w:val="00CA367B"/>
    <w:rsid w:val="00CA48B8"/>
    <w:rsid w:val="00CA4D16"/>
    <w:rsid w:val="00CA4EA4"/>
    <w:rsid w:val="00CA5100"/>
    <w:rsid w:val="00CA51A2"/>
    <w:rsid w:val="00CA5A82"/>
    <w:rsid w:val="00CA62BE"/>
    <w:rsid w:val="00CA65FA"/>
    <w:rsid w:val="00CA6957"/>
    <w:rsid w:val="00CA6A22"/>
    <w:rsid w:val="00CA6AC3"/>
    <w:rsid w:val="00CA7C24"/>
    <w:rsid w:val="00CB0735"/>
    <w:rsid w:val="00CB09DF"/>
    <w:rsid w:val="00CB1D8A"/>
    <w:rsid w:val="00CB3AF0"/>
    <w:rsid w:val="00CB4796"/>
    <w:rsid w:val="00CB4E8A"/>
    <w:rsid w:val="00CB59CA"/>
    <w:rsid w:val="00CB5B99"/>
    <w:rsid w:val="00CC125C"/>
    <w:rsid w:val="00CC2F3F"/>
    <w:rsid w:val="00CC446B"/>
    <w:rsid w:val="00CC5281"/>
    <w:rsid w:val="00CC5E2C"/>
    <w:rsid w:val="00CC6559"/>
    <w:rsid w:val="00CC72A4"/>
    <w:rsid w:val="00CC7DD0"/>
    <w:rsid w:val="00CD02C0"/>
    <w:rsid w:val="00CD0B37"/>
    <w:rsid w:val="00CD2935"/>
    <w:rsid w:val="00CD2A31"/>
    <w:rsid w:val="00CD2F6C"/>
    <w:rsid w:val="00CD3918"/>
    <w:rsid w:val="00CD3D87"/>
    <w:rsid w:val="00CD4D4B"/>
    <w:rsid w:val="00CD4E2B"/>
    <w:rsid w:val="00CD4EED"/>
    <w:rsid w:val="00CD4FA8"/>
    <w:rsid w:val="00CD6433"/>
    <w:rsid w:val="00CD65A5"/>
    <w:rsid w:val="00CD6AA1"/>
    <w:rsid w:val="00CD78A6"/>
    <w:rsid w:val="00CE07E7"/>
    <w:rsid w:val="00CE15DF"/>
    <w:rsid w:val="00CE186B"/>
    <w:rsid w:val="00CE1881"/>
    <w:rsid w:val="00CE292C"/>
    <w:rsid w:val="00CE2CEA"/>
    <w:rsid w:val="00CE43E9"/>
    <w:rsid w:val="00CE6D63"/>
    <w:rsid w:val="00CE7C04"/>
    <w:rsid w:val="00CE7D05"/>
    <w:rsid w:val="00CF0460"/>
    <w:rsid w:val="00CF0C0F"/>
    <w:rsid w:val="00CF0F01"/>
    <w:rsid w:val="00CF14B2"/>
    <w:rsid w:val="00CF2B6F"/>
    <w:rsid w:val="00CF38BB"/>
    <w:rsid w:val="00CF445D"/>
    <w:rsid w:val="00CF5B61"/>
    <w:rsid w:val="00CF63D3"/>
    <w:rsid w:val="00CF6C83"/>
    <w:rsid w:val="00CF6CC5"/>
    <w:rsid w:val="00CF6DAA"/>
    <w:rsid w:val="00CF6EE6"/>
    <w:rsid w:val="00CF7BBC"/>
    <w:rsid w:val="00D005A7"/>
    <w:rsid w:val="00D00D38"/>
    <w:rsid w:val="00D01207"/>
    <w:rsid w:val="00D02785"/>
    <w:rsid w:val="00D03326"/>
    <w:rsid w:val="00D03920"/>
    <w:rsid w:val="00D03F67"/>
    <w:rsid w:val="00D0456F"/>
    <w:rsid w:val="00D058F0"/>
    <w:rsid w:val="00D079E1"/>
    <w:rsid w:val="00D100C8"/>
    <w:rsid w:val="00D10109"/>
    <w:rsid w:val="00D12015"/>
    <w:rsid w:val="00D126C8"/>
    <w:rsid w:val="00D1283F"/>
    <w:rsid w:val="00D139C6"/>
    <w:rsid w:val="00D14751"/>
    <w:rsid w:val="00D147C5"/>
    <w:rsid w:val="00D1589E"/>
    <w:rsid w:val="00D166E2"/>
    <w:rsid w:val="00D16B8A"/>
    <w:rsid w:val="00D20B72"/>
    <w:rsid w:val="00D23338"/>
    <w:rsid w:val="00D238F9"/>
    <w:rsid w:val="00D23D98"/>
    <w:rsid w:val="00D23EC9"/>
    <w:rsid w:val="00D2445E"/>
    <w:rsid w:val="00D24536"/>
    <w:rsid w:val="00D24E91"/>
    <w:rsid w:val="00D25639"/>
    <w:rsid w:val="00D25E4B"/>
    <w:rsid w:val="00D26F5A"/>
    <w:rsid w:val="00D27B7A"/>
    <w:rsid w:val="00D307DB"/>
    <w:rsid w:val="00D30A42"/>
    <w:rsid w:val="00D3146F"/>
    <w:rsid w:val="00D32AB9"/>
    <w:rsid w:val="00D3305E"/>
    <w:rsid w:val="00D33DB2"/>
    <w:rsid w:val="00D348EA"/>
    <w:rsid w:val="00D34D8C"/>
    <w:rsid w:val="00D35241"/>
    <w:rsid w:val="00D3679A"/>
    <w:rsid w:val="00D36F8A"/>
    <w:rsid w:val="00D40216"/>
    <w:rsid w:val="00D40557"/>
    <w:rsid w:val="00D40942"/>
    <w:rsid w:val="00D40A79"/>
    <w:rsid w:val="00D40E8E"/>
    <w:rsid w:val="00D4246E"/>
    <w:rsid w:val="00D42E8C"/>
    <w:rsid w:val="00D42F05"/>
    <w:rsid w:val="00D43758"/>
    <w:rsid w:val="00D44093"/>
    <w:rsid w:val="00D44121"/>
    <w:rsid w:val="00D44D5A"/>
    <w:rsid w:val="00D44FDB"/>
    <w:rsid w:val="00D45ACB"/>
    <w:rsid w:val="00D46C8F"/>
    <w:rsid w:val="00D46DF6"/>
    <w:rsid w:val="00D47288"/>
    <w:rsid w:val="00D47736"/>
    <w:rsid w:val="00D517FA"/>
    <w:rsid w:val="00D52099"/>
    <w:rsid w:val="00D52784"/>
    <w:rsid w:val="00D52BFF"/>
    <w:rsid w:val="00D52D0A"/>
    <w:rsid w:val="00D5380D"/>
    <w:rsid w:val="00D53857"/>
    <w:rsid w:val="00D53EE0"/>
    <w:rsid w:val="00D544DE"/>
    <w:rsid w:val="00D564EA"/>
    <w:rsid w:val="00D5660A"/>
    <w:rsid w:val="00D56676"/>
    <w:rsid w:val="00D56A9F"/>
    <w:rsid w:val="00D57794"/>
    <w:rsid w:val="00D614CA"/>
    <w:rsid w:val="00D61961"/>
    <w:rsid w:val="00D633FE"/>
    <w:rsid w:val="00D63BBE"/>
    <w:rsid w:val="00D652A4"/>
    <w:rsid w:val="00D652F0"/>
    <w:rsid w:val="00D656DC"/>
    <w:rsid w:val="00D65F9B"/>
    <w:rsid w:val="00D6764E"/>
    <w:rsid w:val="00D7065D"/>
    <w:rsid w:val="00D70F28"/>
    <w:rsid w:val="00D72138"/>
    <w:rsid w:val="00D72E35"/>
    <w:rsid w:val="00D76232"/>
    <w:rsid w:val="00D763B6"/>
    <w:rsid w:val="00D763D5"/>
    <w:rsid w:val="00D765B4"/>
    <w:rsid w:val="00D7706E"/>
    <w:rsid w:val="00D7747E"/>
    <w:rsid w:val="00D80163"/>
    <w:rsid w:val="00D80286"/>
    <w:rsid w:val="00D807E8"/>
    <w:rsid w:val="00D80A6C"/>
    <w:rsid w:val="00D8142F"/>
    <w:rsid w:val="00D81940"/>
    <w:rsid w:val="00D81A9F"/>
    <w:rsid w:val="00D81FAC"/>
    <w:rsid w:val="00D829A6"/>
    <w:rsid w:val="00D82A3A"/>
    <w:rsid w:val="00D82B7B"/>
    <w:rsid w:val="00D856E8"/>
    <w:rsid w:val="00D8614A"/>
    <w:rsid w:val="00D879FE"/>
    <w:rsid w:val="00D90073"/>
    <w:rsid w:val="00D903CE"/>
    <w:rsid w:val="00D90C37"/>
    <w:rsid w:val="00D915AE"/>
    <w:rsid w:val="00D91BF8"/>
    <w:rsid w:val="00D9200B"/>
    <w:rsid w:val="00D92883"/>
    <w:rsid w:val="00D938CD"/>
    <w:rsid w:val="00D93E6C"/>
    <w:rsid w:val="00D94684"/>
    <w:rsid w:val="00D9486B"/>
    <w:rsid w:val="00D94E11"/>
    <w:rsid w:val="00D95B34"/>
    <w:rsid w:val="00D95D49"/>
    <w:rsid w:val="00D96622"/>
    <w:rsid w:val="00D9703C"/>
    <w:rsid w:val="00DA0556"/>
    <w:rsid w:val="00DA0E0E"/>
    <w:rsid w:val="00DA16F2"/>
    <w:rsid w:val="00DA24C8"/>
    <w:rsid w:val="00DA382E"/>
    <w:rsid w:val="00DA3DBC"/>
    <w:rsid w:val="00DA3F67"/>
    <w:rsid w:val="00DA40D7"/>
    <w:rsid w:val="00DA45D6"/>
    <w:rsid w:val="00DA5926"/>
    <w:rsid w:val="00DA66C1"/>
    <w:rsid w:val="00DA728A"/>
    <w:rsid w:val="00DA76E9"/>
    <w:rsid w:val="00DA7E0D"/>
    <w:rsid w:val="00DB0BA1"/>
    <w:rsid w:val="00DB0CF7"/>
    <w:rsid w:val="00DB2D47"/>
    <w:rsid w:val="00DB3430"/>
    <w:rsid w:val="00DB48F2"/>
    <w:rsid w:val="00DB4D9D"/>
    <w:rsid w:val="00DB4E76"/>
    <w:rsid w:val="00DB5B8B"/>
    <w:rsid w:val="00DC0016"/>
    <w:rsid w:val="00DC00B6"/>
    <w:rsid w:val="00DC07ED"/>
    <w:rsid w:val="00DC0C8A"/>
    <w:rsid w:val="00DC0E0E"/>
    <w:rsid w:val="00DC1530"/>
    <w:rsid w:val="00DC1652"/>
    <w:rsid w:val="00DC2D77"/>
    <w:rsid w:val="00DC2EC6"/>
    <w:rsid w:val="00DC3494"/>
    <w:rsid w:val="00DC3E7A"/>
    <w:rsid w:val="00DC41BD"/>
    <w:rsid w:val="00DC48C0"/>
    <w:rsid w:val="00DC511F"/>
    <w:rsid w:val="00DC60ED"/>
    <w:rsid w:val="00DC616E"/>
    <w:rsid w:val="00DC651E"/>
    <w:rsid w:val="00DC68C4"/>
    <w:rsid w:val="00DC7E8A"/>
    <w:rsid w:val="00DD063E"/>
    <w:rsid w:val="00DD09EE"/>
    <w:rsid w:val="00DD1716"/>
    <w:rsid w:val="00DD2528"/>
    <w:rsid w:val="00DD269D"/>
    <w:rsid w:val="00DD4518"/>
    <w:rsid w:val="00DD50BA"/>
    <w:rsid w:val="00DD6189"/>
    <w:rsid w:val="00DD6F48"/>
    <w:rsid w:val="00DE2740"/>
    <w:rsid w:val="00DE437A"/>
    <w:rsid w:val="00DE4947"/>
    <w:rsid w:val="00DE6319"/>
    <w:rsid w:val="00DE721E"/>
    <w:rsid w:val="00DE7CC3"/>
    <w:rsid w:val="00DE7CFB"/>
    <w:rsid w:val="00DF01F1"/>
    <w:rsid w:val="00DF053A"/>
    <w:rsid w:val="00DF09E1"/>
    <w:rsid w:val="00DF0DDF"/>
    <w:rsid w:val="00DF0F93"/>
    <w:rsid w:val="00DF19DF"/>
    <w:rsid w:val="00DF3129"/>
    <w:rsid w:val="00DF32E9"/>
    <w:rsid w:val="00DF364D"/>
    <w:rsid w:val="00DF592E"/>
    <w:rsid w:val="00DF7526"/>
    <w:rsid w:val="00DF76EE"/>
    <w:rsid w:val="00E01D75"/>
    <w:rsid w:val="00E01F4A"/>
    <w:rsid w:val="00E01F5C"/>
    <w:rsid w:val="00E023D9"/>
    <w:rsid w:val="00E02531"/>
    <w:rsid w:val="00E02B53"/>
    <w:rsid w:val="00E035E4"/>
    <w:rsid w:val="00E047B4"/>
    <w:rsid w:val="00E052DB"/>
    <w:rsid w:val="00E05DCA"/>
    <w:rsid w:val="00E06CA4"/>
    <w:rsid w:val="00E07CBE"/>
    <w:rsid w:val="00E10123"/>
    <w:rsid w:val="00E10694"/>
    <w:rsid w:val="00E127BF"/>
    <w:rsid w:val="00E12AF8"/>
    <w:rsid w:val="00E13BEE"/>
    <w:rsid w:val="00E13BF2"/>
    <w:rsid w:val="00E13C17"/>
    <w:rsid w:val="00E13C31"/>
    <w:rsid w:val="00E142AA"/>
    <w:rsid w:val="00E1430E"/>
    <w:rsid w:val="00E15927"/>
    <w:rsid w:val="00E15FE0"/>
    <w:rsid w:val="00E162AA"/>
    <w:rsid w:val="00E17034"/>
    <w:rsid w:val="00E17561"/>
    <w:rsid w:val="00E17C8D"/>
    <w:rsid w:val="00E212AA"/>
    <w:rsid w:val="00E218CB"/>
    <w:rsid w:val="00E22400"/>
    <w:rsid w:val="00E237C7"/>
    <w:rsid w:val="00E237DC"/>
    <w:rsid w:val="00E237F0"/>
    <w:rsid w:val="00E23DFF"/>
    <w:rsid w:val="00E240C7"/>
    <w:rsid w:val="00E2504A"/>
    <w:rsid w:val="00E265EE"/>
    <w:rsid w:val="00E270A0"/>
    <w:rsid w:val="00E27375"/>
    <w:rsid w:val="00E27F46"/>
    <w:rsid w:val="00E30024"/>
    <w:rsid w:val="00E30ECB"/>
    <w:rsid w:val="00E311C1"/>
    <w:rsid w:val="00E31BA1"/>
    <w:rsid w:val="00E31EDF"/>
    <w:rsid w:val="00E326FE"/>
    <w:rsid w:val="00E33129"/>
    <w:rsid w:val="00E336AC"/>
    <w:rsid w:val="00E34044"/>
    <w:rsid w:val="00E34C41"/>
    <w:rsid w:val="00E3551E"/>
    <w:rsid w:val="00E35DAE"/>
    <w:rsid w:val="00E3644C"/>
    <w:rsid w:val="00E366B3"/>
    <w:rsid w:val="00E36DA2"/>
    <w:rsid w:val="00E37AF0"/>
    <w:rsid w:val="00E37BE5"/>
    <w:rsid w:val="00E37C84"/>
    <w:rsid w:val="00E37D64"/>
    <w:rsid w:val="00E405B2"/>
    <w:rsid w:val="00E41647"/>
    <w:rsid w:val="00E418C6"/>
    <w:rsid w:val="00E419C8"/>
    <w:rsid w:val="00E42312"/>
    <w:rsid w:val="00E43B26"/>
    <w:rsid w:val="00E441E3"/>
    <w:rsid w:val="00E45185"/>
    <w:rsid w:val="00E4529D"/>
    <w:rsid w:val="00E462EC"/>
    <w:rsid w:val="00E46672"/>
    <w:rsid w:val="00E4691D"/>
    <w:rsid w:val="00E479FA"/>
    <w:rsid w:val="00E47DF9"/>
    <w:rsid w:val="00E50076"/>
    <w:rsid w:val="00E50C2F"/>
    <w:rsid w:val="00E512E5"/>
    <w:rsid w:val="00E512EA"/>
    <w:rsid w:val="00E51A72"/>
    <w:rsid w:val="00E52383"/>
    <w:rsid w:val="00E52482"/>
    <w:rsid w:val="00E531D2"/>
    <w:rsid w:val="00E54C03"/>
    <w:rsid w:val="00E55506"/>
    <w:rsid w:val="00E556E0"/>
    <w:rsid w:val="00E559A5"/>
    <w:rsid w:val="00E57662"/>
    <w:rsid w:val="00E57881"/>
    <w:rsid w:val="00E60FE1"/>
    <w:rsid w:val="00E611D0"/>
    <w:rsid w:val="00E61549"/>
    <w:rsid w:val="00E61B03"/>
    <w:rsid w:val="00E61F0B"/>
    <w:rsid w:val="00E62EDB"/>
    <w:rsid w:val="00E63A9B"/>
    <w:rsid w:val="00E655AE"/>
    <w:rsid w:val="00E6582A"/>
    <w:rsid w:val="00E65CE3"/>
    <w:rsid w:val="00E66C5D"/>
    <w:rsid w:val="00E67B80"/>
    <w:rsid w:val="00E7085B"/>
    <w:rsid w:val="00E708CF"/>
    <w:rsid w:val="00E70E50"/>
    <w:rsid w:val="00E71BED"/>
    <w:rsid w:val="00E72464"/>
    <w:rsid w:val="00E72C33"/>
    <w:rsid w:val="00E72E3E"/>
    <w:rsid w:val="00E7325D"/>
    <w:rsid w:val="00E738EF"/>
    <w:rsid w:val="00E73E75"/>
    <w:rsid w:val="00E75841"/>
    <w:rsid w:val="00E759F1"/>
    <w:rsid w:val="00E75A2C"/>
    <w:rsid w:val="00E75EBE"/>
    <w:rsid w:val="00E76C4A"/>
    <w:rsid w:val="00E771ED"/>
    <w:rsid w:val="00E77785"/>
    <w:rsid w:val="00E77E29"/>
    <w:rsid w:val="00E80F6A"/>
    <w:rsid w:val="00E81399"/>
    <w:rsid w:val="00E82C31"/>
    <w:rsid w:val="00E82D64"/>
    <w:rsid w:val="00E8373E"/>
    <w:rsid w:val="00E8410A"/>
    <w:rsid w:val="00E8526F"/>
    <w:rsid w:val="00E87BF0"/>
    <w:rsid w:val="00E90616"/>
    <w:rsid w:val="00E90932"/>
    <w:rsid w:val="00E90FAB"/>
    <w:rsid w:val="00E92D7F"/>
    <w:rsid w:val="00E931BE"/>
    <w:rsid w:val="00E934E3"/>
    <w:rsid w:val="00E93F8A"/>
    <w:rsid w:val="00E949A9"/>
    <w:rsid w:val="00E94C4B"/>
    <w:rsid w:val="00E94F9A"/>
    <w:rsid w:val="00E955EE"/>
    <w:rsid w:val="00E956F1"/>
    <w:rsid w:val="00E96809"/>
    <w:rsid w:val="00E97521"/>
    <w:rsid w:val="00E9774E"/>
    <w:rsid w:val="00EA0F33"/>
    <w:rsid w:val="00EA2367"/>
    <w:rsid w:val="00EA2B38"/>
    <w:rsid w:val="00EA3096"/>
    <w:rsid w:val="00EA3E43"/>
    <w:rsid w:val="00EA4085"/>
    <w:rsid w:val="00EA484F"/>
    <w:rsid w:val="00EA4AA2"/>
    <w:rsid w:val="00EA55B8"/>
    <w:rsid w:val="00EA6989"/>
    <w:rsid w:val="00EA7168"/>
    <w:rsid w:val="00EB0475"/>
    <w:rsid w:val="00EB0AB4"/>
    <w:rsid w:val="00EB11EC"/>
    <w:rsid w:val="00EB1220"/>
    <w:rsid w:val="00EB1AF4"/>
    <w:rsid w:val="00EB21E3"/>
    <w:rsid w:val="00EB3603"/>
    <w:rsid w:val="00EB39D8"/>
    <w:rsid w:val="00EB52AF"/>
    <w:rsid w:val="00EB57A0"/>
    <w:rsid w:val="00EB5BC8"/>
    <w:rsid w:val="00EB6E89"/>
    <w:rsid w:val="00EC08C7"/>
    <w:rsid w:val="00EC0C33"/>
    <w:rsid w:val="00EC1F52"/>
    <w:rsid w:val="00EC2725"/>
    <w:rsid w:val="00EC31DE"/>
    <w:rsid w:val="00EC3EFB"/>
    <w:rsid w:val="00EC40B1"/>
    <w:rsid w:val="00EC40B8"/>
    <w:rsid w:val="00EC47A2"/>
    <w:rsid w:val="00EC51B2"/>
    <w:rsid w:val="00EC5BE6"/>
    <w:rsid w:val="00EC678F"/>
    <w:rsid w:val="00EC7059"/>
    <w:rsid w:val="00EC7766"/>
    <w:rsid w:val="00EC7D66"/>
    <w:rsid w:val="00EC7DE3"/>
    <w:rsid w:val="00ED2D2A"/>
    <w:rsid w:val="00ED3866"/>
    <w:rsid w:val="00ED4E4E"/>
    <w:rsid w:val="00ED6A33"/>
    <w:rsid w:val="00ED6E0B"/>
    <w:rsid w:val="00ED739B"/>
    <w:rsid w:val="00EE0C72"/>
    <w:rsid w:val="00EE0CA0"/>
    <w:rsid w:val="00EE1371"/>
    <w:rsid w:val="00EE2B7D"/>
    <w:rsid w:val="00EE2F64"/>
    <w:rsid w:val="00EE4A04"/>
    <w:rsid w:val="00EE563D"/>
    <w:rsid w:val="00EE5706"/>
    <w:rsid w:val="00EE6181"/>
    <w:rsid w:val="00EE67B7"/>
    <w:rsid w:val="00EF0026"/>
    <w:rsid w:val="00EF02B4"/>
    <w:rsid w:val="00EF095F"/>
    <w:rsid w:val="00EF0E0B"/>
    <w:rsid w:val="00EF1096"/>
    <w:rsid w:val="00EF1FB2"/>
    <w:rsid w:val="00EF2130"/>
    <w:rsid w:val="00EF29B0"/>
    <w:rsid w:val="00EF3812"/>
    <w:rsid w:val="00EF493F"/>
    <w:rsid w:val="00EF4F9B"/>
    <w:rsid w:val="00EF61E5"/>
    <w:rsid w:val="00EF6D52"/>
    <w:rsid w:val="00EF7BED"/>
    <w:rsid w:val="00F01022"/>
    <w:rsid w:val="00F01140"/>
    <w:rsid w:val="00F0179E"/>
    <w:rsid w:val="00F01C03"/>
    <w:rsid w:val="00F0205C"/>
    <w:rsid w:val="00F02BEE"/>
    <w:rsid w:val="00F0325E"/>
    <w:rsid w:val="00F0384E"/>
    <w:rsid w:val="00F03B87"/>
    <w:rsid w:val="00F04003"/>
    <w:rsid w:val="00F05130"/>
    <w:rsid w:val="00F058E8"/>
    <w:rsid w:val="00F058ED"/>
    <w:rsid w:val="00F05A91"/>
    <w:rsid w:val="00F065BD"/>
    <w:rsid w:val="00F06AAF"/>
    <w:rsid w:val="00F06B2C"/>
    <w:rsid w:val="00F072C9"/>
    <w:rsid w:val="00F07827"/>
    <w:rsid w:val="00F07C80"/>
    <w:rsid w:val="00F07E41"/>
    <w:rsid w:val="00F10EAF"/>
    <w:rsid w:val="00F11BC7"/>
    <w:rsid w:val="00F12711"/>
    <w:rsid w:val="00F129EC"/>
    <w:rsid w:val="00F13186"/>
    <w:rsid w:val="00F135D2"/>
    <w:rsid w:val="00F14F38"/>
    <w:rsid w:val="00F16A2C"/>
    <w:rsid w:val="00F17FAE"/>
    <w:rsid w:val="00F201A4"/>
    <w:rsid w:val="00F2035F"/>
    <w:rsid w:val="00F20777"/>
    <w:rsid w:val="00F20846"/>
    <w:rsid w:val="00F21950"/>
    <w:rsid w:val="00F22AEF"/>
    <w:rsid w:val="00F2320A"/>
    <w:rsid w:val="00F233DD"/>
    <w:rsid w:val="00F2400D"/>
    <w:rsid w:val="00F244F5"/>
    <w:rsid w:val="00F24DF2"/>
    <w:rsid w:val="00F251E0"/>
    <w:rsid w:val="00F262E4"/>
    <w:rsid w:val="00F274F3"/>
    <w:rsid w:val="00F30593"/>
    <w:rsid w:val="00F307DC"/>
    <w:rsid w:val="00F30C2B"/>
    <w:rsid w:val="00F30C44"/>
    <w:rsid w:val="00F3264D"/>
    <w:rsid w:val="00F32F18"/>
    <w:rsid w:val="00F34D84"/>
    <w:rsid w:val="00F35747"/>
    <w:rsid w:val="00F35912"/>
    <w:rsid w:val="00F366A4"/>
    <w:rsid w:val="00F36A4A"/>
    <w:rsid w:val="00F3769E"/>
    <w:rsid w:val="00F3799D"/>
    <w:rsid w:val="00F41513"/>
    <w:rsid w:val="00F41F1E"/>
    <w:rsid w:val="00F43325"/>
    <w:rsid w:val="00F434BF"/>
    <w:rsid w:val="00F4378A"/>
    <w:rsid w:val="00F448B7"/>
    <w:rsid w:val="00F44BC6"/>
    <w:rsid w:val="00F44CF4"/>
    <w:rsid w:val="00F4507B"/>
    <w:rsid w:val="00F45714"/>
    <w:rsid w:val="00F458CB"/>
    <w:rsid w:val="00F458E0"/>
    <w:rsid w:val="00F462BE"/>
    <w:rsid w:val="00F47101"/>
    <w:rsid w:val="00F47AED"/>
    <w:rsid w:val="00F47BB9"/>
    <w:rsid w:val="00F47EAB"/>
    <w:rsid w:val="00F504DC"/>
    <w:rsid w:val="00F50B4B"/>
    <w:rsid w:val="00F51EF9"/>
    <w:rsid w:val="00F528B1"/>
    <w:rsid w:val="00F5339C"/>
    <w:rsid w:val="00F53643"/>
    <w:rsid w:val="00F536A8"/>
    <w:rsid w:val="00F5609B"/>
    <w:rsid w:val="00F56413"/>
    <w:rsid w:val="00F56E5E"/>
    <w:rsid w:val="00F5729A"/>
    <w:rsid w:val="00F573CB"/>
    <w:rsid w:val="00F57673"/>
    <w:rsid w:val="00F611BB"/>
    <w:rsid w:val="00F61351"/>
    <w:rsid w:val="00F620A1"/>
    <w:rsid w:val="00F62D48"/>
    <w:rsid w:val="00F641C2"/>
    <w:rsid w:val="00F65492"/>
    <w:rsid w:val="00F661DC"/>
    <w:rsid w:val="00F6676C"/>
    <w:rsid w:val="00F66BDF"/>
    <w:rsid w:val="00F67C3E"/>
    <w:rsid w:val="00F70893"/>
    <w:rsid w:val="00F708FA"/>
    <w:rsid w:val="00F71224"/>
    <w:rsid w:val="00F71564"/>
    <w:rsid w:val="00F71DB4"/>
    <w:rsid w:val="00F71EBF"/>
    <w:rsid w:val="00F71EEE"/>
    <w:rsid w:val="00F722A1"/>
    <w:rsid w:val="00F72BEB"/>
    <w:rsid w:val="00F72C61"/>
    <w:rsid w:val="00F72E93"/>
    <w:rsid w:val="00F73151"/>
    <w:rsid w:val="00F73378"/>
    <w:rsid w:val="00F736E9"/>
    <w:rsid w:val="00F73AAC"/>
    <w:rsid w:val="00F73B4C"/>
    <w:rsid w:val="00F7654C"/>
    <w:rsid w:val="00F76A21"/>
    <w:rsid w:val="00F76AFD"/>
    <w:rsid w:val="00F778C5"/>
    <w:rsid w:val="00F806EF"/>
    <w:rsid w:val="00F80B57"/>
    <w:rsid w:val="00F80E50"/>
    <w:rsid w:val="00F81952"/>
    <w:rsid w:val="00F81E44"/>
    <w:rsid w:val="00F832F1"/>
    <w:rsid w:val="00F83EDD"/>
    <w:rsid w:val="00F844EE"/>
    <w:rsid w:val="00F849F1"/>
    <w:rsid w:val="00F84D9A"/>
    <w:rsid w:val="00F85C9F"/>
    <w:rsid w:val="00F86BB1"/>
    <w:rsid w:val="00F871D2"/>
    <w:rsid w:val="00F87F49"/>
    <w:rsid w:val="00F908D5"/>
    <w:rsid w:val="00F92172"/>
    <w:rsid w:val="00F92FC2"/>
    <w:rsid w:val="00F93B00"/>
    <w:rsid w:val="00F93F4A"/>
    <w:rsid w:val="00F94CD6"/>
    <w:rsid w:val="00F95BC9"/>
    <w:rsid w:val="00F95E23"/>
    <w:rsid w:val="00F97814"/>
    <w:rsid w:val="00FA0EDF"/>
    <w:rsid w:val="00FA2215"/>
    <w:rsid w:val="00FA246B"/>
    <w:rsid w:val="00FA2DA0"/>
    <w:rsid w:val="00FA364A"/>
    <w:rsid w:val="00FA3A08"/>
    <w:rsid w:val="00FA4197"/>
    <w:rsid w:val="00FA4C62"/>
    <w:rsid w:val="00FA4D28"/>
    <w:rsid w:val="00FA5759"/>
    <w:rsid w:val="00FA5AAD"/>
    <w:rsid w:val="00FA611B"/>
    <w:rsid w:val="00FA62FC"/>
    <w:rsid w:val="00FA6903"/>
    <w:rsid w:val="00FB0118"/>
    <w:rsid w:val="00FB0795"/>
    <w:rsid w:val="00FB0D81"/>
    <w:rsid w:val="00FB5CFB"/>
    <w:rsid w:val="00FB600B"/>
    <w:rsid w:val="00FB6ADE"/>
    <w:rsid w:val="00FB6B82"/>
    <w:rsid w:val="00FB6D7D"/>
    <w:rsid w:val="00FB7F57"/>
    <w:rsid w:val="00FC0E01"/>
    <w:rsid w:val="00FC212E"/>
    <w:rsid w:val="00FC2397"/>
    <w:rsid w:val="00FC27B5"/>
    <w:rsid w:val="00FC32BA"/>
    <w:rsid w:val="00FC5052"/>
    <w:rsid w:val="00FC5615"/>
    <w:rsid w:val="00FC56EB"/>
    <w:rsid w:val="00FC597E"/>
    <w:rsid w:val="00FD010F"/>
    <w:rsid w:val="00FD23B8"/>
    <w:rsid w:val="00FD2FFD"/>
    <w:rsid w:val="00FD32E8"/>
    <w:rsid w:val="00FD38AE"/>
    <w:rsid w:val="00FD3BEE"/>
    <w:rsid w:val="00FD3CAE"/>
    <w:rsid w:val="00FD4521"/>
    <w:rsid w:val="00FD4613"/>
    <w:rsid w:val="00FD48B4"/>
    <w:rsid w:val="00FD574E"/>
    <w:rsid w:val="00FD6BFB"/>
    <w:rsid w:val="00FE1262"/>
    <w:rsid w:val="00FE1E5D"/>
    <w:rsid w:val="00FE2730"/>
    <w:rsid w:val="00FE308B"/>
    <w:rsid w:val="00FE34E7"/>
    <w:rsid w:val="00FE49FA"/>
    <w:rsid w:val="00FE4E1E"/>
    <w:rsid w:val="00FE6897"/>
    <w:rsid w:val="00FE696A"/>
    <w:rsid w:val="00FE69A3"/>
    <w:rsid w:val="00FE78AD"/>
    <w:rsid w:val="00FE799F"/>
    <w:rsid w:val="00FE7D53"/>
    <w:rsid w:val="00FF0674"/>
    <w:rsid w:val="00FF07D2"/>
    <w:rsid w:val="00FF0BA0"/>
    <w:rsid w:val="00FF0C5B"/>
    <w:rsid w:val="00FF0CF3"/>
    <w:rsid w:val="00FF149C"/>
    <w:rsid w:val="00FF1B88"/>
    <w:rsid w:val="00FF2651"/>
    <w:rsid w:val="00FF4C95"/>
    <w:rsid w:val="00FF5C00"/>
    <w:rsid w:val="00FF5C14"/>
    <w:rsid w:val="00FF627C"/>
    <w:rsid w:val="00FF661A"/>
    <w:rsid w:val="00FF66DC"/>
    <w:rsid w:val="00FF6B55"/>
    <w:rsid w:val="00FF763D"/>
    <w:rsid w:val="00F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8FCA3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46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B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04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0460"/>
    <w:rPr>
      <w:rFonts w:ascii="Times New Roman" w:eastAsia="Times New Roman" w:hAnsi="Times New Roman" w:cs="Times New Roman"/>
    </w:rPr>
  </w:style>
  <w:style w:type="character" w:styleId="Hyperlink">
    <w:name w:val="Hyperlink"/>
    <w:rsid w:val="00CF046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13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39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44F6"/>
  </w:style>
  <w:style w:type="paragraph" w:styleId="BalloonText">
    <w:name w:val="Balloon Text"/>
    <w:basedOn w:val="Normal"/>
    <w:link w:val="BalloonTextChar"/>
    <w:uiPriority w:val="99"/>
    <w:semiHidden/>
    <w:unhideWhenUsed/>
    <w:rsid w:val="00312E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E30"/>
    <w:rPr>
      <w:rFonts w:ascii="Lucida Grande" w:eastAsia="Times New Roman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rsid w:val="00C46ACE"/>
    <w:rPr>
      <w:rFonts w:ascii="Arial" w:eastAsiaTheme="minorEastAsia" w:hAnsi="Arial" w:cs="Arial"/>
    </w:rPr>
  </w:style>
  <w:style w:type="paragraph" w:customStyle="1" w:styleId="EndNoteBibliographyTitle">
    <w:name w:val="EndNote Bibliography Title"/>
    <w:basedOn w:val="Normal"/>
    <w:rsid w:val="002F3D76"/>
    <w:pPr>
      <w:jc w:val="center"/>
    </w:pPr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265EE"/>
    <w:rPr>
      <w:sz w:val="16"/>
      <w:szCs w:val="16"/>
    </w:rPr>
  </w:style>
  <w:style w:type="table" w:styleId="TableGrid">
    <w:name w:val="Table Grid"/>
    <w:basedOn w:val="TableNormal"/>
    <w:uiPriority w:val="59"/>
    <w:rsid w:val="00125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2EC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97045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F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F5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2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6771C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BD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46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B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04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0460"/>
    <w:rPr>
      <w:rFonts w:ascii="Times New Roman" w:eastAsia="Times New Roman" w:hAnsi="Times New Roman" w:cs="Times New Roman"/>
    </w:rPr>
  </w:style>
  <w:style w:type="character" w:styleId="Hyperlink">
    <w:name w:val="Hyperlink"/>
    <w:rsid w:val="00CF046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13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39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44F6"/>
  </w:style>
  <w:style w:type="paragraph" w:styleId="BalloonText">
    <w:name w:val="Balloon Text"/>
    <w:basedOn w:val="Normal"/>
    <w:link w:val="BalloonTextChar"/>
    <w:uiPriority w:val="99"/>
    <w:semiHidden/>
    <w:unhideWhenUsed/>
    <w:rsid w:val="00312E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E30"/>
    <w:rPr>
      <w:rFonts w:ascii="Lucida Grande" w:eastAsia="Times New Roman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rsid w:val="00C46ACE"/>
    <w:rPr>
      <w:rFonts w:ascii="Arial" w:eastAsiaTheme="minorEastAsia" w:hAnsi="Arial" w:cs="Arial"/>
    </w:rPr>
  </w:style>
  <w:style w:type="paragraph" w:customStyle="1" w:styleId="EndNoteBibliographyTitle">
    <w:name w:val="EndNote Bibliography Title"/>
    <w:basedOn w:val="Normal"/>
    <w:rsid w:val="002F3D76"/>
    <w:pPr>
      <w:jc w:val="center"/>
    </w:pPr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265EE"/>
    <w:rPr>
      <w:sz w:val="16"/>
      <w:szCs w:val="16"/>
    </w:rPr>
  </w:style>
  <w:style w:type="table" w:styleId="TableGrid">
    <w:name w:val="Table Grid"/>
    <w:basedOn w:val="TableNormal"/>
    <w:uiPriority w:val="59"/>
    <w:rsid w:val="00125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2EC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97045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F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F5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2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6771C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BD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1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0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2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0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7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29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6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1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66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2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91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96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50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6/09/relationships/commentsIds" Target="commentsIds.xml"/><Relationship Id="rId18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3</Words>
  <Characters>76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Principe</dc:creator>
  <cp:keywords/>
  <dc:description/>
  <cp:lastModifiedBy>Danny Principe</cp:lastModifiedBy>
  <cp:revision>16</cp:revision>
  <cp:lastPrinted>2019-06-05T15:11:00Z</cp:lastPrinted>
  <dcterms:created xsi:type="dcterms:W3CDTF">2021-05-19T17:20:00Z</dcterms:created>
  <dcterms:modified xsi:type="dcterms:W3CDTF">2021-07-30T14:10:00Z</dcterms:modified>
</cp:coreProperties>
</file>